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AAFD5" w14:textId="77777777" w:rsidR="0092585F" w:rsidRPr="005F65B5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lang w:eastAsia="en-US"/>
        </w:rPr>
      </w:pPr>
      <w:r w:rsidRPr="005F65B5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lang w:eastAsia="en-US"/>
        </w:rPr>
        <w:t>Supplemental Tables and Figures</w:t>
      </w:r>
    </w:p>
    <w:p w14:paraId="0FF85752" w14:textId="77777777" w:rsidR="0092585F" w:rsidRPr="005F65B5" w:rsidRDefault="0092585F" w:rsidP="0092585F">
      <w:pPr>
        <w:spacing w:before="120" w:after="12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7974BB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upplemental Table 1.</w:t>
      </w:r>
      <w:r w:rsidRPr="009C6ED3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5F65B5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Baseline Demographics for Patients who are</w:t>
      </w:r>
      <w:r w:rsidRPr="007A4AB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5F65B5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Biologic-naïve or with a History of Biologic Failure</w:t>
      </w:r>
    </w:p>
    <w:tbl>
      <w:tblPr>
        <w:tblW w:w="533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5"/>
        <w:gridCol w:w="2046"/>
        <w:gridCol w:w="2072"/>
        <w:gridCol w:w="2428"/>
      </w:tblGrid>
      <w:tr w:rsidR="0092585F" w:rsidRPr="00471765" w14:paraId="50539DF8" w14:textId="77777777" w:rsidTr="006A5ED8">
        <w:trPr>
          <w:cantSplit/>
          <w:jc w:val="center"/>
        </w:trPr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453AAF91" w14:textId="77777777" w:rsidR="0092585F" w:rsidRPr="007D5733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776E3227" w14:textId="77777777" w:rsidR="0092585F" w:rsidRPr="007D5733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D573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rohn’s Diseas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986F242" w14:textId="77777777" w:rsidR="0092585F" w:rsidRPr="007D5733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D573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Ulcerative Colitis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908C3FE" w14:textId="77777777" w:rsidR="0092585F" w:rsidRPr="007D5733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D573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Inflammatory Bowel Disease</w:t>
            </w:r>
          </w:p>
        </w:tc>
      </w:tr>
      <w:tr w:rsidR="0092585F" w:rsidRPr="00471765" w14:paraId="5BCC96EC" w14:textId="77777777" w:rsidTr="006A5ED8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32E023DD" w14:textId="77777777" w:rsidR="0092585F" w:rsidRPr="007D5733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7D57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Biologic Failure</w:t>
            </w:r>
          </w:p>
        </w:tc>
      </w:tr>
      <w:tr w:rsidR="0092585F" w:rsidRPr="00471765" w14:paraId="792F2AD9" w14:textId="77777777" w:rsidTr="006A5ED8">
        <w:trPr>
          <w:cantSplit/>
          <w:jc w:val="center"/>
        </w:trPr>
        <w:tc>
          <w:tcPr>
            <w:tcW w:w="172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52C6BA1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bookmarkStart w:id="0" w:name="IDX"/>
            <w:bookmarkEnd w:id="0"/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Patients Treated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CDD125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298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81475B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91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3F56BA4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789</w:t>
            </w:r>
          </w:p>
        </w:tc>
      </w:tr>
      <w:tr w:rsidR="0092585F" w:rsidRPr="00471765" w14:paraId="39A1D262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218BB07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06FE3D0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6277B697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25A4AD87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69FC1C70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010D83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71445F7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8.1 (12.33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670E769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1.9 (13.95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30E8B1D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9.1 (12.90)</w:t>
            </w:r>
          </w:p>
        </w:tc>
      </w:tr>
      <w:tr w:rsidR="0092585F" w:rsidRPr="00471765" w14:paraId="4983896F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07DBD48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1774D85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789D771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4BEFCC7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0FCF3AA1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563C348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5EB6EFC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48 (42.2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2B19D154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00 (61.1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8805F28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848 (47.4%)</w:t>
            </w:r>
          </w:p>
        </w:tc>
      </w:tr>
      <w:tr w:rsidR="0092585F" w:rsidRPr="00471765" w14:paraId="6A6F19D6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C08F5B4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1EC6AB3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50 (57.8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6A453D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91 (38.9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29317C02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41 (52.6%)</w:t>
            </w:r>
          </w:p>
        </w:tc>
      </w:tr>
      <w:tr w:rsidR="0092585F" w:rsidRPr="00471765" w14:paraId="6B2C021E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433F210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7E2CDC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02FE1D8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69BF4E4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2FA0D5F9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25A2C7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2867A22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141 (87.9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2AC36C82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32 (67.6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26268AA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473 (82.3%)</w:t>
            </w:r>
          </w:p>
        </w:tc>
      </w:tr>
      <w:tr w:rsidR="0092585F" w:rsidRPr="00471765" w14:paraId="4C54557E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483D6DA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Black or African American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77A3677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2 (3.2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52C63AD8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 (1.8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9CC43D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1 (2.9%)</w:t>
            </w:r>
          </w:p>
        </w:tc>
      </w:tr>
      <w:tr w:rsidR="0092585F" w:rsidRPr="00471765" w14:paraId="6338ECAD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5A60A54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48B275B4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3 (5.6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015A6877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89 (18.1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04664A3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62 (9.1%)</w:t>
            </w:r>
          </w:p>
        </w:tc>
      </w:tr>
      <w:tr w:rsidR="0092585F" w:rsidRPr="00471765" w14:paraId="636E9B3A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9DC9B0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American Indian or Alaska Native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3F3303A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2320D1E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3D222EEA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92585F" w:rsidRPr="00471765" w14:paraId="5F6E9FEA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2545E03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Native Hawaiian or </w:t>
            </w:r>
            <w:proofErr w:type="gramStart"/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other</w:t>
            </w:r>
            <w:proofErr w:type="gramEnd"/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Pacific Islander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04B7067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7C7F68A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3EDDD62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92585F" w:rsidRPr="00471765" w14:paraId="4B7E2B61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31F9C1D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558EACF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4 (1.8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5D8EB20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7 (3.5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4651CEFA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1 (2.3%)</w:t>
            </w:r>
          </w:p>
        </w:tc>
      </w:tr>
      <w:tr w:rsidR="0092585F" w:rsidRPr="00471765" w14:paraId="669252B7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42530AE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06D6BBA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 (0.2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76EAC1A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 (0.6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2714DDE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 (0.3%)</w:t>
            </w:r>
          </w:p>
        </w:tc>
      </w:tr>
      <w:tr w:rsidR="0092585F" w:rsidRPr="00471765" w14:paraId="0BDAFE5B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67C283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ot Reported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341FE23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6 (1.2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635DA6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1 (8.4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B078DE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7 (3.2%)</w:t>
            </w:r>
          </w:p>
        </w:tc>
      </w:tr>
      <w:tr w:rsidR="0092585F" w:rsidRPr="00471765" w14:paraId="344CC85F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6B5CA812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Body Mass Index (kg/m</w:t>
            </w: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5CA8B18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EAF4C9A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361A918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4CDEC8DE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00AFBB6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70B6396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4.73 (6.116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19C551C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4.71 (4.751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41E016F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4.72 (5.772)</w:t>
            </w:r>
          </w:p>
        </w:tc>
      </w:tr>
      <w:tr w:rsidR="0092585F" w:rsidRPr="00471765" w14:paraId="6C5127DD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9CCC82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Age at disease diagnosis (years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026B83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876C79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0FD4A88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2DAFD662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007342A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0D17DD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5.8 (11.69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5FD5E4F8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2.7 (14.13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2BBDDC0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7.7 (12.78)</w:t>
            </w:r>
          </w:p>
        </w:tc>
      </w:tr>
      <w:tr w:rsidR="0092585F" w:rsidRPr="00471765" w14:paraId="456F9715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4DC04A8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Duration of disease (years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4F7666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0221071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481AC11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501D54A0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6503E2C8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12010E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2.28 (8.647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263596F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.24 (7.320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70ED067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1.44 (8.412)</w:t>
            </w:r>
          </w:p>
        </w:tc>
      </w:tr>
      <w:tr w:rsidR="0092585F" w:rsidRPr="00471765" w14:paraId="596E98C7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04458D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oncomitant therapies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2911EEDA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3004EF7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4864ADD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2554FE49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02E7EB8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Corticosteroid </w:t>
            </w: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16445139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616 (47.5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55ECB8B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73 (55.6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75785B57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889 (49.7%)</w:t>
            </w:r>
          </w:p>
        </w:tc>
      </w:tr>
      <w:tr w:rsidR="0092585F" w:rsidRPr="00471765" w14:paraId="40464321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48ABFCBA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Immunomodulators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090B4CF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69 (28.4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1194F1C2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40 (28.5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A0B584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09 (28.5%)</w:t>
            </w:r>
          </w:p>
        </w:tc>
      </w:tr>
      <w:tr w:rsidR="0092585F" w:rsidRPr="00471765" w14:paraId="15D9AD0B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628A30B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6-MP/AZA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6A7AB8C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52 (19.4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010EEF1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35 (27.5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34F77F41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87 (21.6%)</w:t>
            </w:r>
          </w:p>
        </w:tc>
      </w:tr>
      <w:tr w:rsidR="0092585F" w:rsidRPr="00471765" w14:paraId="4E7FE856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5AD0487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TX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0378C7AD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22 (9.4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B90E9C0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 (1.0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164438B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27 (7.1%)</w:t>
            </w:r>
          </w:p>
        </w:tc>
      </w:tr>
      <w:tr w:rsidR="0092585F" w:rsidRPr="00471765" w14:paraId="11ABC8B4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1C0117F7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orticosteroids</w:t>
            </w: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and immunomodulators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710127B5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69 (13.0%)</w:t>
            </w: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545D47C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62 (12.6%)</w:t>
            </w: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1998B02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31 (12.9%)</w:t>
            </w:r>
          </w:p>
        </w:tc>
      </w:tr>
      <w:tr w:rsidR="0092585F" w:rsidRPr="00471765" w14:paraId="71BB4FE3" w14:textId="77777777" w:rsidTr="006A5ED8">
        <w:trPr>
          <w:cantSplit/>
          <w:jc w:val="center"/>
        </w:trPr>
        <w:tc>
          <w:tcPr>
            <w:tcW w:w="1724" w:type="pct"/>
            <w:tcMar>
              <w:left w:w="67" w:type="dxa"/>
              <w:right w:w="67" w:type="dxa"/>
            </w:tcMar>
          </w:tcPr>
          <w:p w14:paraId="063F5BC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moking status</w:t>
            </w:r>
          </w:p>
        </w:tc>
        <w:tc>
          <w:tcPr>
            <w:tcW w:w="1024" w:type="pct"/>
            <w:tcMar>
              <w:left w:w="67" w:type="dxa"/>
              <w:right w:w="67" w:type="dxa"/>
            </w:tcMar>
            <w:vAlign w:val="bottom"/>
          </w:tcPr>
          <w:p w14:paraId="47B00E6C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37" w:type="pct"/>
            <w:tcMar>
              <w:left w:w="67" w:type="dxa"/>
              <w:right w:w="67" w:type="dxa"/>
            </w:tcMar>
            <w:vAlign w:val="bottom"/>
          </w:tcPr>
          <w:p w14:paraId="4826231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15" w:type="pct"/>
            <w:tcMar>
              <w:left w:w="67" w:type="dxa"/>
              <w:right w:w="67" w:type="dxa"/>
            </w:tcMar>
            <w:vAlign w:val="bottom"/>
          </w:tcPr>
          <w:p w14:paraId="7A1E2696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2585F" w:rsidRPr="00471765" w14:paraId="7C68F81F" w14:textId="77777777" w:rsidTr="006A5ED8">
        <w:trPr>
          <w:cantSplit/>
          <w:jc w:val="center"/>
        </w:trPr>
        <w:tc>
          <w:tcPr>
            <w:tcW w:w="172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39F499F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urrent smoking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77C4A014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13 (24.1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D3E144E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4 (4.9%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619DC3AF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37 (18.8%)</w:t>
            </w:r>
          </w:p>
        </w:tc>
      </w:tr>
      <w:tr w:rsidR="0092585F" w:rsidRPr="00471765" w14:paraId="44B08E2B" w14:textId="77777777" w:rsidTr="006A5ED8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</w:tcPr>
          <w:p w14:paraId="6203BE83" w14:textId="77777777" w:rsidR="0092585F" w:rsidRPr="006931D9" w:rsidRDefault="0092585F" w:rsidP="006A5E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6931D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Biologic Naive</w:t>
            </w:r>
          </w:p>
        </w:tc>
      </w:tr>
      <w:tr w:rsidR="0092585F" w14:paraId="0E7CFDF0" w14:textId="77777777" w:rsidTr="006A5ED8">
        <w:trPr>
          <w:cantSplit/>
          <w:jc w:val="center"/>
        </w:trPr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4AD4A6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Patients treated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CCB3A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914F539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410403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911</w:t>
            </w:r>
          </w:p>
        </w:tc>
      </w:tr>
      <w:tr w:rsidR="0092585F" w14:paraId="73D9B9C7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C26A63E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1C4925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D2F9463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55C5FF2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36DC124A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2B8F2AB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4248D7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9.2 (13.62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5F114D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1.4 (13.31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CBA019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0.3 (13.51)</w:t>
            </w:r>
          </w:p>
        </w:tc>
      </w:tr>
      <w:tr w:rsidR="0092585F" w14:paraId="154974DF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3B67447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997A7FF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14EA8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F7637DA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38072847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155E36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4CC173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24 (47.8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4A41591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68 (60.6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DC1B11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92 (54.0%)</w:t>
            </w:r>
          </w:p>
        </w:tc>
      </w:tr>
      <w:tr w:rsidR="0092585F" w14:paraId="7FC68B9C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5A1021D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CDACF9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45 (52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15B2235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74 (39.4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03C2E3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19 (46.0%)</w:t>
            </w:r>
          </w:p>
        </w:tc>
      </w:tr>
      <w:tr w:rsidR="0092585F" w14:paraId="6EC75478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EE6DB60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97AEDE1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C04C240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9D18A5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54A9589A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0007A53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D61B05F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05 (86.4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B80DD9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80 (86.0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F7EF6F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785 (86.2%)</w:t>
            </w:r>
          </w:p>
        </w:tc>
      </w:tr>
      <w:tr w:rsidR="0092585F" w14:paraId="1D674EDD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FB8FFA2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733D512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4 (3.0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A82110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AD4B66E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4 (1.5%)</w:t>
            </w:r>
          </w:p>
        </w:tc>
      </w:tr>
      <w:tr w:rsidR="0092585F" w14:paraId="6493DD10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F4930E8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5E5E5B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3 (7.0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AB32A3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7 (10.6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5C29326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80 (8.8%)</w:t>
            </w:r>
          </w:p>
        </w:tc>
      </w:tr>
      <w:tr w:rsidR="0092585F" w14:paraId="7E9F7EB3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7949ADD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B05C0EA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6C6A66D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DEB8022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</w:tr>
      <w:tr w:rsidR="0092585F" w14:paraId="08664CB0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7CC9E06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 xml:space="preserve">Native Hawaiian or </w:t>
            </w:r>
            <w:proofErr w:type="gramStart"/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other</w:t>
            </w:r>
            <w:proofErr w:type="gramEnd"/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 xml:space="preserve"> Pacific Island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FD735E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E3BC412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5DDC89E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 (0.1%)</w:t>
            </w:r>
          </w:p>
        </w:tc>
      </w:tr>
      <w:tr w:rsidR="0092585F" w14:paraId="6C1932B5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798B601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88B3BCD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4 (3.0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081EF7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1 (2.5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3CD0A85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5 (2.7%)</w:t>
            </w:r>
          </w:p>
        </w:tc>
      </w:tr>
      <w:tr w:rsidR="0092585F" w14:paraId="2907D5AD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DBB31E8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1765757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4017814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7685814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 (0.1%)</w:t>
            </w:r>
          </w:p>
        </w:tc>
      </w:tr>
      <w:tr w:rsidR="0092585F" w14:paraId="52E0504B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C9D2298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344E56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5218580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20B3441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5 (0.5%)</w:t>
            </w:r>
          </w:p>
        </w:tc>
      </w:tr>
      <w:tr w:rsidR="0092585F" w14:paraId="6C0B5D94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2752D4F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Body Mass Index (kg/m</w:t>
            </w:r>
            <w:r w:rsidRPr="006931D9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2</w:t>
            </w: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457DDEE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9E9D014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9E046DD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0F1F354C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B11FA0B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BB23476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5.39 (6.113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E93831D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4.76 (5.505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19A6C2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25.08 (5.831)</w:t>
            </w:r>
          </w:p>
        </w:tc>
      </w:tr>
      <w:tr w:rsidR="0092585F" w14:paraId="0D65CB23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B4C6FC3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Age at disease diagnosis (year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E686CCB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22A99A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7D1242E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74898DCD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52EA9B3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A31036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1.1 (12.81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55C7C49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4.6 (13.19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818A548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32.8 (13.11)</w:t>
            </w:r>
          </w:p>
        </w:tc>
      </w:tr>
      <w:tr w:rsidR="0092585F" w14:paraId="2EB7B278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11D8B9" w14:textId="77777777" w:rsidR="0092585F" w:rsidRPr="006931D9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Duration of disease (years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3B416B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ED908DC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7359C3E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7F5FDF6E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846650F" w14:textId="77777777" w:rsidR="0092585F" w:rsidRPr="006931D9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F9FC485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8.21 (9.061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F42F483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6.77 (7.377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6AB2965" w14:textId="77777777" w:rsidR="0092585F" w:rsidRPr="006931D9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6931D9">
              <w:rPr>
                <w:rFonts w:ascii="Times" w:hAnsi="Times" w:cs="Times"/>
                <w:color w:val="000000"/>
                <w:sz w:val="18"/>
                <w:szCs w:val="18"/>
              </w:rPr>
              <w:t>7.51 (8.314)</w:t>
            </w:r>
          </w:p>
        </w:tc>
      </w:tr>
      <w:tr w:rsidR="0092585F" w14:paraId="209EAEAE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C0B73B4" w14:textId="77777777" w:rsidR="0092585F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lastRenderedPageBreak/>
              <w:t>Concomitant therapi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E6273DD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203DD53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94E6C55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1F82EBA6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2A00CBA" w14:textId="77777777" w:rsidR="0092585F" w:rsidRDefault="0092585F" w:rsidP="006A5ED8">
            <w:pPr>
              <w:adjustRightInd w:val="0"/>
              <w:spacing w:after="0" w:line="240" w:lineRule="auto"/>
              <w:ind w:left="26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color w:val="000000"/>
                <w:sz w:val="18"/>
                <w:szCs w:val="18"/>
              </w:rPr>
              <w:t>Corticosteroid</w:t>
            </w:r>
            <w:r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114E1EF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6 (37.5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92C67AB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0 (49.8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791CD6F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96 (43.5%)</w:t>
            </w:r>
          </w:p>
        </w:tc>
      </w:tr>
      <w:tr w:rsidR="0092585F" w14:paraId="7401678C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C970E5A" w14:textId="77777777" w:rsidR="0092585F" w:rsidRDefault="0092585F" w:rsidP="006A5ED8">
            <w:pPr>
              <w:adjustRightInd w:val="0"/>
              <w:spacing w:after="0" w:line="240" w:lineRule="auto"/>
              <w:ind w:left="26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mmunomodulator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A0E84BC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5 (37.3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2A070BD2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2 (27.6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B5D43DD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97 (32.6%)</w:t>
            </w:r>
          </w:p>
        </w:tc>
      </w:tr>
      <w:tr w:rsidR="0092585F" w14:paraId="4ADD5A89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EE6635" w14:textId="77777777" w:rsidR="0092585F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-MP/AZ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D4054C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9 (33.9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8DC3329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8 (26.7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2A3A428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7 (30.4%)</w:t>
            </w:r>
          </w:p>
        </w:tc>
      </w:tr>
      <w:tr w:rsidR="0092585F" w14:paraId="406ED94C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8E728F7" w14:textId="77777777" w:rsidR="0092585F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T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71B547C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 (3.4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E850132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F8BC76F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 (2.2%)</w:t>
            </w:r>
          </w:p>
        </w:tc>
      </w:tr>
      <w:tr w:rsidR="0092585F" w14:paraId="45AAD823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79308A1" w14:textId="77777777" w:rsidR="0092585F" w:rsidRDefault="0092585F" w:rsidP="006A5ED8">
            <w:pPr>
              <w:adjustRightInd w:val="0"/>
              <w:spacing w:after="0" w:line="240" w:lineRule="auto"/>
              <w:ind w:left="26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color w:val="000000"/>
                <w:sz w:val="18"/>
                <w:szCs w:val="18"/>
              </w:rPr>
              <w:t>Corticosteroids</w:t>
            </w:r>
            <w:r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and immunomodulator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EBF0864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8 (10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1B1C090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 (12.4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B354527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3 (11.3%)</w:t>
            </w:r>
          </w:p>
        </w:tc>
      </w:tr>
      <w:tr w:rsidR="0092585F" w14:paraId="184A80FE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329101" w14:textId="77777777" w:rsidR="0092585F" w:rsidRDefault="0092585F" w:rsidP="006A5ED8">
            <w:pPr>
              <w:adjustRightInd w:val="0"/>
              <w:spacing w:after="0" w:line="240" w:lineRule="auto"/>
              <w:ind w:left="8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CF1A87C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DD95DB5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6ECDF98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92585F" w14:paraId="0F76F492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7D4361A4" w14:textId="77777777" w:rsidR="0092585F" w:rsidRDefault="0092585F" w:rsidP="006A5ED8">
            <w:pPr>
              <w:adjustRightInd w:val="0"/>
              <w:spacing w:after="0" w:line="240" w:lineRule="auto"/>
              <w:ind w:left="26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D05DAD3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4A88914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21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09F6F20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11</w:t>
            </w:r>
          </w:p>
        </w:tc>
      </w:tr>
      <w:tr w:rsidR="0092585F" w14:paraId="7013C809" w14:textId="77777777" w:rsidTr="006A5ED8">
        <w:trPr>
          <w:cantSplit/>
          <w:jc w:val="center"/>
        </w:trPr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619145A0" w14:textId="77777777" w:rsidR="0092585F" w:rsidRDefault="0092585F" w:rsidP="006A5ED8">
            <w:pPr>
              <w:adjustRightInd w:val="0"/>
              <w:spacing w:after="0" w:line="240" w:lineRule="auto"/>
              <w:ind w:left="447" w:hanging="87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urrent smoking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D28FAFF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4 (26.4%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831C361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1 (4.8%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82149AA" w14:textId="77777777" w:rsidR="0092585F" w:rsidRDefault="0092585F" w:rsidP="006A5ED8">
            <w:pPr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5 (15.9%)</w:t>
            </w:r>
          </w:p>
        </w:tc>
      </w:tr>
      <w:tr w:rsidR="0092585F" w:rsidRPr="00471765" w14:paraId="6104A1A5" w14:textId="77777777" w:rsidTr="006A5ED8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tcMar>
              <w:left w:w="67" w:type="dxa"/>
              <w:right w:w="67" w:type="dxa"/>
            </w:tcMar>
          </w:tcPr>
          <w:p w14:paraId="41EDF3D6" w14:textId="77777777" w:rsidR="0092585F" w:rsidRDefault="0092585F" w:rsidP="006A5ED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D573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r w:rsidRPr="007D5733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Includes budesonide and beclomethasone dipropionate.</w:t>
            </w:r>
          </w:p>
          <w:p w14:paraId="60B0283D" w14:textId="77777777" w:rsidR="0092585F" w:rsidRPr="007D5733" w:rsidRDefault="0092585F" w:rsidP="006A5ED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6-MP/AZA, 6-mercaptopurine/azathioprine; MTX, methotrexate; SD, standard deviation </w:t>
            </w:r>
          </w:p>
        </w:tc>
      </w:tr>
    </w:tbl>
    <w:p w14:paraId="09BA2FF4" w14:textId="77777777" w:rsidR="0092585F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6CE6487" w14:textId="77777777" w:rsidR="0092585F" w:rsidRPr="0037624D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  <w:r w:rsidRPr="007974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0407">
        <w:rPr>
          <w:rFonts w:ascii="Times New Roman" w:hAnsi="Times New Roman" w:cs="Times New Roman"/>
          <w:sz w:val="24"/>
          <w:szCs w:val="24"/>
        </w:rPr>
        <w:t>Predicto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70407">
        <w:rPr>
          <w:rFonts w:ascii="Times New Roman" w:hAnsi="Times New Roman" w:cs="Times New Roman"/>
          <w:sz w:val="24"/>
          <w:szCs w:val="24"/>
        </w:rPr>
        <w:t xml:space="preserve"> of serious </w:t>
      </w:r>
      <w:r>
        <w:rPr>
          <w:rFonts w:ascii="Times New Roman" w:hAnsi="Times New Roman" w:cs="Times New Roman"/>
          <w:sz w:val="24"/>
          <w:szCs w:val="24"/>
        </w:rPr>
        <w:t>infection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580"/>
        <w:gridCol w:w="3239"/>
        <w:gridCol w:w="922"/>
      </w:tblGrid>
      <w:tr w:rsidR="0092585F" w:rsidRPr="00DB3FBC" w14:paraId="590D1750" w14:textId="77777777" w:rsidTr="006A5ED8">
        <w:tc>
          <w:tcPr>
            <w:tcW w:w="3580" w:type="dxa"/>
          </w:tcPr>
          <w:p w14:paraId="76F3746B" w14:textId="77777777" w:rsidR="0092585F" w:rsidRPr="00DB3FBC" w:rsidRDefault="0092585F" w:rsidP="006A5E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239" w:type="dxa"/>
          </w:tcPr>
          <w:p w14:paraId="74C623DB" w14:textId="77777777" w:rsidR="0092585F" w:rsidRPr="00DB3FBC" w:rsidRDefault="0092585F" w:rsidP="006A5E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azard Ratios (95% CI)</w:t>
            </w:r>
          </w:p>
        </w:tc>
        <w:tc>
          <w:tcPr>
            <w:tcW w:w="922" w:type="dxa"/>
          </w:tcPr>
          <w:p w14:paraId="705A737B" w14:textId="77777777" w:rsidR="0092585F" w:rsidRPr="00DB3FBC" w:rsidRDefault="0092585F" w:rsidP="006A5E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F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3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2585F" w:rsidRPr="00DB3FBC" w14:paraId="65238F95" w14:textId="77777777" w:rsidTr="006A5ED8">
        <w:tc>
          <w:tcPr>
            <w:tcW w:w="7741" w:type="dxa"/>
            <w:gridSpan w:val="3"/>
          </w:tcPr>
          <w:p w14:paraId="66444BF9" w14:textId="77777777" w:rsidR="0092585F" w:rsidRPr="00DB3FBC" w:rsidRDefault="0092585F" w:rsidP="006A5ED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1F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ohn’s disease</w:t>
            </w:r>
          </w:p>
        </w:tc>
      </w:tr>
      <w:tr w:rsidR="0092585F" w:rsidRPr="00670407" w14:paraId="1C28BF4E" w14:textId="77777777" w:rsidTr="006A5ED8">
        <w:tc>
          <w:tcPr>
            <w:tcW w:w="3580" w:type="dxa"/>
          </w:tcPr>
          <w:p w14:paraId="20483833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040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239" w:type="dxa"/>
          </w:tcPr>
          <w:p w14:paraId="0DA0B3AE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6919C1B2" w14:textId="77777777" w:rsidR="0092585F" w:rsidRPr="007E1955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4948</w:t>
            </w:r>
          </w:p>
        </w:tc>
      </w:tr>
      <w:tr w:rsidR="0092585F" w:rsidRPr="00670407" w14:paraId="5B02CFE9" w14:textId="77777777" w:rsidTr="006A5ED8">
        <w:tc>
          <w:tcPr>
            <w:tcW w:w="3580" w:type="dxa"/>
          </w:tcPr>
          <w:p w14:paraId="623FCD8E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0407">
              <w:rPr>
                <w:rFonts w:ascii="Times New Roman" w:hAnsi="Times New Roman" w:cs="Times New Roman"/>
                <w:sz w:val="20"/>
                <w:szCs w:val="20"/>
              </w:rPr>
              <w:t xml:space="preserve">Sex: female </w:t>
            </w:r>
          </w:p>
        </w:tc>
        <w:tc>
          <w:tcPr>
            <w:tcW w:w="3239" w:type="dxa"/>
          </w:tcPr>
          <w:p w14:paraId="44BD9F98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39A07059" w14:textId="77777777" w:rsidR="0092585F" w:rsidRPr="007E1955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6923</w:t>
            </w:r>
          </w:p>
        </w:tc>
      </w:tr>
      <w:tr w:rsidR="0092585F" w:rsidRPr="00670407" w14:paraId="3308778C" w14:textId="77777777" w:rsidTr="006A5ED8">
        <w:tc>
          <w:tcPr>
            <w:tcW w:w="3580" w:type="dxa"/>
          </w:tcPr>
          <w:p w14:paraId="15EF05B9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fail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: No</w:t>
            </w:r>
          </w:p>
        </w:tc>
        <w:tc>
          <w:tcPr>
            <w:tcW w:w="3239" w:type="dxa"/>
          </w:tcPr>
          <w:p w14:paraId="0DBB4926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64F20075" w14:textId="77777777" w:rsidR="0092585F" w:rsidRPr="007E1955" w:rsidRDefault="0092585F" w:rsidP="006A5ED8">
            <w:pPr>
              <w:adjustRightInd w:val="0"/>
              <w:spacing w:before="60" w:after="60" w:line="25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0565</w:t>
            </w:r>
          </w:p>
        </w:tc>
      </w:tr>
      <w:tr w:rsidR="0092585F" w:rsidRPr="00670407" w14:paraId="348C15F8" w14:textId="77777777" w:rsidTr="006A5ED8">
        <w:tc>
          <w:tcPr>
            <w:tcW w:w="3580" w:type="dxa"/>
          </w:tcPr>
          <w:p w14:paraId="66DF170A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ease duration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239" w:type="dxa"/>
          </w:tcPr>
          <w:p w14:paraId="1783CB07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361090B4" w14:textId="77777777" w:rsidR="0092585F" w:rsidRPr="007E1955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7109</w:t>
            </w:r>
          </w:p>
        </w:tc>
      </w:tr>
      <w:tr w:rsidR="0092585F" w:rsidRPr="00670407" w14:paraId="6094E68D" w14:textId="77777777" w:rsidTr="006A5ED8">
        <w:tc>
          <w:tcPr>
            <w:tcW w:w="3580" w:type="dxa"/>
          </w:tcPr>
          <w:p w14:paraId="7D3396FE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CDAI</w:t>
            </w:r>
          </w:p>
        </w:tc>
        <w:tc>
          <w:tcPr>
            <w:tcW w:w="3239" w:type="dxa"/>
          </w:tcPr>
          <w:p w14:paraId="3F348E8D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5E4D8FDC" w14:textId="77777777" w:rsidR="0092585F" w:rsidRPr="007E1955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0822</w:t>
            </w:r>
          </w:p>
        </w:tc>
      </w:tr>
      <w:tr w:rsidR="0092585F" w:rsidRPr="00670407" w14:paraId="442ED250" w14:textId="77777777" w:rsidTr="006A5ED8">
        <w:tc>
          <w:tcPr>
            <w:tcW w:w="3580" w:type="dxa"/>
          </w:tcPr>
          <w:p w14:paraId="4B5DA42F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corticosteroid use- No</w:t>
            </w:r>
          </w:p>
        </w:tc>
        <w:tc>
          <w:tcPr>
            <w:tcW w:w="3239" w:type="dxa"/>
          </w:tcPr>
          <w:p w14:paraId="62708DAB" w14:textId="77777777" w:rsidR="0092585F" w:rsidRPr="00670407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F7231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12F7B6DC" w14:textId="77777777" w:rsidR="0092585F" w:rsidRPr="007E1955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1955">
              <w:rPr>
                <w:rFonts w:ascii="Times" w:hAnsi="Times" w:cs="Times"/>
                <w:color w:val="000000"/>
                <w:sz w:val="20"/>
                <w:szCs w:val="20"/>
              </w:rPr>
              <w:t>0.8620</w:t>
            </w:r>
          </w:p>
        </w:tc>
      </w:tr>
      <w:tr w:rsidR="0092585F" w:rsidRPr="00670407" w14:paraId="6D1634F2" w14:textId="77777777" w:rsidTr="006A5ED8">
        <w:tc>
          <w:tcPr>
            <w:tcW w:w="7741" w:type="dxa"/>
            <w:gridSpan w:val="3"/>
          </w:tcPr>
          <w:p w14:paraId="53473056" w14:textId="77777777" w:rsidR="0092585F" w:rsidRPr="00071F47" w:rsidRDefault="0092585F" w:rsidP="006A5ED8">
            <w:pPr>
              <w:spacing w:line="360" w:lineRule="auto"/>
              <w:rPr>
                <w:rFonts w:ascii="Times" w:hAnsi="Times" w:cs="Times"/>
                <w:color w:val="000000"/>
              </w:rPr>
            </w:pPr>
            <w:r w:rsidRPr="00071F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lcerative Colitis</w:t>
            </w:r>
          </w:p>
        </w:tc>
      </w:tr>
      <w:tr w:rsidR="0092585F" w:rsidRPr="00670407" w14:paraId="66F14F7A" w14:textId="77777777" w:rsidTr="006A5ED8">
        <w:tc>
          <w:tcPr>
            <w:tcW w:w="3580" w:type="dxa"/>
          </w:tcPr>
          <w:p w14:paraId="07FA22BA" w14:textId="77777777" w:rsidR="0092585F" w:rsidRPr="009C090A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090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239" w:type="dxa"/>
          </w:tcPr>
          <w:p w14:paraId="2212E1F5" w14:textId="77777777" w:rsidR="0092585F" w:rsidRPr="009C090A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090A">
              <w:rPr>
                <w:rFonts w:ascii="Times New Roman" w:hAnsi="Times New Roman" w:cs="Times New Roman"/>
                <w:sz w:val="20"/>
                <w:szCs w:val="20"/>
              </w:rPr>
              <w:t>1.003 (0.980, 1.025)</w:t>
            </w:r>
          </w:p>
        </w:tc>
        <w:tc>
          <w:tcPr>
            <w:tcW w:w="922" w:type="dxa"/>
          </w:tcPr>
          <w:p w14:paraId="49734A2C" w14:textId="77777777" w:rsidR="0092585F" w:rsidRPr="0033534D" w:rsidRDefault="0092585F" w:rsidP="006A5ED8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8239</w:t>
            </w:r>
          </w:p>
        </w:tc>
      </w:tr>
      <w:tr w:rsidR="0092585F" w:rsidRPr="00670407" w14:paraId="6F82D78F" w14:textId="77777777" w:rsidTr="006A5ED8">
        <w:tc>
          <w:tcPr>
            <w:tcW w:w="3580" w:type="dxa"/>
          </w:tcPr>
          <w:p w14:paraId="5282DED3" w14:textId="77777777" w:rsidR="0092585F" w:rsidRPr="009C090A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090A">
              <w:rPr>
                <w:rFonts w:ascii="Times New Roman" w:hAnsi="Times New Roman" w:cs="Times New Roman"/>
                <w:sz w:val="20"/>
                <w:szCs w:val="20"/>
              </w:rPr>
              <w:t xml:space="preserve">Sex: female </w:t>
            </w:r>
          </w:p>
        </w:tc>
        <w:tc>
          <w:tcPr>
            <w:tcW w:w="3239" w:type="dxa"/>
          </w:tcPr>
          <w:p w14:paraId="01AB26E3" w14:textId="77777777" w:rsidR="0092585F" w:rsidRPr="009C090A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090A">
              <w:rPr>
                <w:rFonts w:ascii="Times New Roman" w:hAnsi="Times New Roman" w:cs="Times New Roman"/>
                <w:sz w:val="20"/>
                <w:szCs w:val="20"/>
              </w:rPr>
              <w:t>1.573 (0.881, 2.809)</w:t>
            </w:r>
          </w:p>
        </w:tc>
        <w:tc>
          <w:tcPr>
            <w:tcW w:w="922" w:type="dxa"/>
          </w:tcPr>
          <w:p w14:paraId="1DFF8AF7" w14:textId="77777777" w:rsidR="0092585F" w:rsidRPr="0033534D" w:rsidRDefault="0092585F" w:rsidP="006A5ED8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1259</w:t>
            </w:r>
          </w:p>
        </w:tc>
      </w:tr>
      <w:tr w:rsidR="0092585F" w:rsidRPr="00670407" w14:paraId="59A40BFD" w14:textId="77777777" w:rsidTr="006A5ED8">
        <w:tc>
          <w:tcPr>
            <w:tcW w:w="3580" w:type="dxa"/>
          </w:tcPr>
          <w:p w14:paraId="099471C7" w14:textId="77777777" w:rsidR="0092585F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fail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: No</w:t>
            </w:r>
          </w:p>
        </w:tc>
        <w:tc>
          <w:tcPr>
            <w:tcW w:w="3239" w:type="dxa"/>
          </w:tcPr>
          <w:p w14:paraId="1EDD9744" w14:textId="77777777" w:rsidR="0092585F" w:rsidRPr="00A33F98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AD6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1AD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01AD6"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3600D97B" w14:textId="77777777" w:rsidR="0092585F" w:rsidRPr="0033534D" w:rsidRDefault="0092585F" w:rsidP="006A5ED8">
            <w:pPr>
              <w:adjustRightInd w:val="0"/>
              <w:spacing w:before="60" w:after="60" w:line="25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1768</w:t>
            </w:r>
          </w:p>
        </w:tc>
      </w:tr>
      <w:tr w:rsidR="0092585F" w:rsidRPr="00670407" w14:paraId="4BEC76C0" w14:textId="77777777" w:rsidTr="006A5ED8">
        <w:tc>
          <w:tcPr>
            <w:tcW w:w="3580" w:type="dxa"/>
          </w:tcPr>
          <w:p w14:paraId="056CCD9E" w14:textId="77777777" w:rsidR="0092585F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ease duration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239" w:type="dxa"/>
          </w:tcPr>
          <w:p w14:paraId="3A18DEAC" w14:textId="77777777" w:rsidR="0092585F" w:rsidRPr="00A33F98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67232FC5" w14:textId="77777777" w:rsidR="0092585F" w:rsidRPr="0033534D" w:rsidRDefault="0092585F" w:rsidP="006A5ED8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1619</w:t>
            </w:r>
          </w:p>
        </w:tc>
      </w:tr>
      <w:tr w:rsidR="0092585F" w:rsidRPr="00670407" w14:paraId="7FD65901" w14:textId="77777777" w:rsidTr="006A5ED8">
        <w:tc>
          <w:tcPr>
            <w:tcW w:w="3580" w:type="dxa"/>
          </w:tcPr>
          <w:p w14:paraId="499489F4" w14:textId="77777777" w:rsidR="0092585F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Mayo score</w:t>
            </w:r>
          </w:p>
        </w:tc>
        <w:tc>
          <w:tcPr>
            <w:tcW w:w="3239" w:type="dxa"/>
          </w:tcPr>
          <w:p w14:paraId="627D2630" w14:textId="77777777" w:rsidR="0092585F" w:rsidRPr="00A33F98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762EE364" w14:textId="77777777" w:rsidR="0092585F" w:rsidRPr="0033534D" w:rsidRDefault="0092585F" w:rsidP="006A5ED8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8727</w:t>
            </w:r>
          </w:p>
        </w:tc>
      </w:tr>
      <w:tr w:rsidR="0092585F" w:rsidRPr="00670407" w14:paraId="030D4234" w14:textId="77777777" w:rsidTr="006A5ED8">
        <w:tc>
          <w:tcPr>
            <w:tcW w:w="3580" w:type="dxa"/>
          </w:tcPr>
          <w:p w14:paraId="5D2167EF" w14:textId="77777777" w:rsidR="0092585F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corticosteroid use- No</w:t>
            </w:r>
          </w:p>
        </w:tc>
        <w:tc>
          <w:tcPr>
            <w:tcW w:w="3239" w:type="dxa"/>
          </w:tcPr>
          <w:p w14:paraId="659D1D4E" w14:textId="77777777" w:rsidR="0092585F" w:rsidRPr="00A33F98" w:rsidRDefault="0092585F" w:rsidP="006A5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534D">
              <w:rPr>
                <w:rFonts w:ascii="Times New Roman" w:hAnsi="Times New Roman" w:cs="Times New Roman"/>
                <w:sz w:val="20"/>
                <w:szCs w:val="20"/>
              </w:rPr>
              <w:t>2.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2" w:type="dxa"/>
          </w:tcPr>
          <w:p w14:paraId="577A1F3D" w14:textId="77777777" w:rsidR="0092585F" w:rsidRPr="0033534D" w:rsidRDefault="0092585F" w:rsidP="006A5ED8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3534D">
              <w:rPr>
                <w:rFonts w:ascii="Times" w:hAnsi="Times" w:cs="Times"/>
                <w:color w:val="000000"/>
                <w:sz w:val="20"/>
                <w:szCs w:val="20"/>
              </w:rPr>
              <w:t>0.4325</w:t>
            </w:r>
          </w:p>
        </w:tc>
      </w:tr>
    </w:tbl>
    <w:p w14:paraId="2EB16C9B" w14:textId="77777777" w:rsidR="0092585F" w:rsidRPr="007E24D5" w:rsidRDefault="0092585F" w:rsidP="0092585F">
      <w:pPr>
        <w:ind w:firstLine="360"/>
        <w:rPr>
          <w:rFonts w:ascii="Times New Roman" w:hAnsi="Times New Roman" w:cs="Times New Roman"/>
          <w:sz w:val="18"/>
          <w:szCs w:val="18"/>
        </w:rPr>
        <w:sectPr w:rsidR="0092585F" w:rsidRPr="007E24D5" w:rsidSect="000935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7E24D5">
        <w:rPr>
          <w:rFonts w:ascii="Times New Roman" w:hAnsi="Times New Roman" w:cs="Times New Roman"/>
          <w:sz w:val="18"/>
          <w:szCs w:val="18"/>
        </w:rPr>
        <w:t>Predictors for patients treated with ustekinumab.</w:t>
      </w:r>
      <w:r w:rsidRPr="007E24D5" w:rsidDel="00C971B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7A03420" w14:textId="78142320" w:rsidR="0092585F" w:rsidRPr="009C6ED3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7974BB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lastRenderedPageBreak/>
        <w:t>Supplemental Table 3. Details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for Opportunistic Infections (Excluding TB) 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1330"/>
        <w:gridCol w:w="1781"/>
        <w:gridCol w:w="4636"/>
        <w:gridCol w:w="75"/>
      </w:tblGrid>
      <w:tr w:rsidR="0092585F" w14:paraId="54F2A2EC" w14:textId="77777777" w:rsidTr="006A5ED8">
        <w:trPr>
          <w:gridAfter w:val="1"/>
          <w:wAfter w:w="75" w:type="dxa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07FC9ADA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 Diagnosi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0CD4DE7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F324CF1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</w:tcPr>
          <w:p w14:paraId="27BE91F8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/ Concomitant medications</w:t>
            </w:r>
          </w:p>
        </w:tc>
      </w:tr>
      <w:tr w:rsidR="0092585F" w:rsidRPr="008A37D7" w14:paraId="54E391F9" w14:textId="77777777" w:rsidTr="006A5ED8">
        <w:trPr>
          <w:gridAfter w:val="1"/>
          <w:wAfter w:w="75" w:type="dxa"/>
        </w:trPr>
        <w:tc>
          <w:tcPr>
            <w:tcW w:w="10275" w:type="dxa"/>
            <w:gridSpan w:val="4"/>
            <w:tcBorders>
              <w:top w:val="single" w:sz="4" w:space="0" w:color="auto"/>
            </w:tcBorders>
          </w:tcPr>
          <w:p w14:paraId="7B610AAD" w14:textId="77777777" w:rsidR="0092585F" w:rsidRPr="000C42C6" w:rsidRDefault="0092585F" w:rsidP="006A5E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ohn’s disease</w:t>
            </w:r>
          </w:p>
        </w:tc>
      </w:tr>
      <w:tr w:rsidR="0092585F" w:rsidRPr="007974BB" w14:paraId="2DC0D021" w14:textId="77777777" w:rsidTr="006A5ED8">
        <w:tc>
          <w:tcPr>
            <w:tcW w:w="2528" w:type="dxa"/>
          </w:tcPr>
          <w:p w14:paraId="3963D28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andidiasis</w:t>
            </w:r>
          </w:p>
        </w:tc>
        <w:tc>
          <w:tcPr>
            <w:tcW w:w="1330" w:type="dxa"/>
          </w:tcPr>
          <w:p w14:paraId="458F588F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9/M</w:t>
            </w:r>
          </w:p>
        </w:tc>
        <w:tc>
          <w:tcPr>
            <w:tcW w:w="1781" w:type="dxa"/>
          </w:tcPr>
          <w:p w14:paraId="27453A8C" w14:textId="1BF9125B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4711" w:type="dxa"/>
            <w:gridSpan w:val="2"/>
          </w:tcPr>
          <w:p w14:paraId="25E3C31C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92585F" w:rsidRPr="007974BB" w14:paraId="2A04766F" w14:textId="77777777" w:rsidTr="006A5ED8">
        <w:tc>
          <w:tcPr>
            <w:tcW w:w="2528" w:type="dxa"/>
          </w:tcPr>
          <w:p w14:paraId="58FD5C5A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andidiasis</w:t>
            </w:r>
          </w:p>
        </w:tc>
        <w:tc>
          <w:tcPr>
            <w:tcW w:w="1330" w:type="dxa"/>
          </w:tcPr>
          <w:p w14:paraId="0ACCC4C9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67/F</w:t>
            </w:r>
          </w:p>
        </w:tc>
        <w:tc>
          <w:tcPr>
            <w:tcW w:w="1781" w:type="dxa"/>
          </w:tcPr>
          <w:p w14:paraId="6CA60F8F" w14:textId="24C09D6E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4711" w:type="dxa"/>
            <w:gridSpan w:val="2"/>
          </w:tcPr>
          <w:p w14:paraId="39AFD829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, methotrexate</w:t>
            </w:r>
          </w:p>
        </w:tc>
      </w:tr>
      <w:tr w:rsidR="0092585F" w:rsidRPr="007974BB" w14:paraId="58DEE56D" w14:textId="77777777" w:rsidTr="006A5ED8">
        <w:tc>
          <w:tcPr>
            <w:tcW w:w="2528" w:type="dxa"/>
          </w:tcPr>
          <w:p w14:paraId="08405C7D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MV colitis</w:t>
            </w:r>
          </w:p>
        </w:tc>
        <w:tc>
          <w:tcPr>
            <w:tcW w:w="1330" w:type="dxa"/>
          </w:tcPr>
          <w:p w14:paraId="2828EAEC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1/M</w:t>
            </w:r>
          </w:p>
        </w:tc>
        <w:tc>
          <w:tcPr>
            <w:tcW w:w="1781" w:type="dxa"/>
          </w:tcPr>
          <w:p w14:paraId="44C92C76" w14:textId="633A11A8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4711" w:type="dxa"/>
            <w:gridSpan w:val="2"/>
          </w:tcPr>
          <w:p w14:paraId="74BB84B4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2585F" w:rsidRPr="007974BB" w14:paraId="05D07051" w14:textId="77777777" w:rsidTr="006A5ED8">
        <w:tc>
          <w:tcPr>
            <w:tcW w:w="2528" w:type="dxa"/>
          </w:tcPr>
          <w:p w14:paraId="7A14602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Disseminated histoplasmosis</w:t>
            </w:r>
          </w:p>
        </w:tc>
        <w:tc>
          <w:tcPr>
            <w:tcW w:w="1330" w:type="dxa"/>
          </w:tcPr>
          <w:p w14:paraId="7AB8FAE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3/F</w:t>
            </w:r>
          </w:p>
        </w:tc>
        <w:tc>
          <w:tcPr>
            <w:tcW w:w="1781" w:type="dxa"/>
          </w:tcPr>
          <w:p w14:paraId="257D4D67" w14:textId="3127A4DC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530F1CCB" w14:textId="4329C78B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Fever 2 days prior to first 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dose; recei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3 months prior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dnisone, azathioprine</w:t>
            </w:r>
          </w:p>
        </w:tc>
      </w:tr>
      <w:tr w:rsidR="0092585F" w:rsidRPr="007974BB" w14:paraId="4DE8D376" w14:textId="77777777" w:rsidTr="006A5ED8">
        <w:tc>
          <w:tcPr>
            <w:tcW w:w="2528" w:type="dxa"/>
          </w:tcPr>
          <w:p w14:paraId="28717B5D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andidiasis</w:t>
            </w:r>
          </w:p>
        </w:tc>
        <w:tc>
          <w:tcPr>
            <w:tcW w:w="1330" w:type="dxa"/>
          </w:tcPr>
          <w:p w14:paraId="2496718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54/F</w:t>
            </w:r>
          </w:p>
        </w:tc>
        <w:tc>
          <w:tcPr>
            <w:tcW w:w="1781" w:type="dxa"/>
          </w:tcPr>
          <w:p w14:paraId="3A8D5015" w14:textId="075A9CB6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5A4616E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Inhaled fluticasone propionate and </w:t>
            </w: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</w:p>
        </w:tc>
      </w:tr>
      <w:tr w:rsidR="0092585F" w:rsidRPr="007974BB" w14:paraId="19E3A418" w14:textId="77777777" w:rsidTr="006A5ED8">
        <w:tc>
          <w:tcPr>
            <w:tcW w:w="2528" w:type="dxa"/>
          </w:tcPr>
          <w:p w14:paraId="78053D44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andidiasis</w:t>
            </w:r>
          </w:p>
        </w:tc>
        <w:tc>
          <w:tcPr>
            <w:tcW w:w="1330" w:type="dxa"/>
          </w:tcPr>
          <w:p w14:paraId="7C0C4D04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6/M</w:t>
            </w:r>
          </w:p>
        </w:tc>
        <w:tc>
          <w:tcPr>
            <w:tcW w:w="1781" w:type="dxa"/>
          </w:tcPr>
          <w:p w14:paraId="7EF38145" w14:textId="75713B17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5EB326C8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 and oral budesonide</w:t>
            </w:r>
          </w:p>
        </w:tc>
      </w:tr>
      <w:tr w:rsidR="0092585F" w:rsidRPr="007974BB" w14:paraId="67735A16" w14:textId="77777777" w:rsidTr="006A5ED8">
        <w:tc>
          <w:tcPr>
            <w:tcW w:w="2528" w:type="dxa"/>
          </w:tcPr>
          <w:p w14:paraId="4D1AF39A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ryptosporidiosis infection</w:t>
            </w:r>
          </w:p>
        </w:tc>
        <w:tc>
          <w:tcPr>
            <w:tcW w:w="1330" w:type="dxa"/>
          </w:tcPr>
          <w:p w14:paraId="1E002E58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28/F</w:t>
            </w:r>
          </w:p>
        </w:tc>
        <w:tc>
          <w:tcPr>
            <w:tcW w:w="1781" w:type="dxa"/>
          </w:tcPr>
          <w:p w14:paraId="07FE9FD1" w14:textId="5A39C5E8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4E45D118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92585F" w:rsidRPr="007974BB" w14:paraId="7A615C38" w14:textId="77777777" w:rsidTr="006A5ED8">
        <w:tc>
          <w:tcPr>
            <w:tcW w:w="2528" w:type="dxa"/>
          </w:tcPr>
          <w:p w14:paraId="4F53EC1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Meningitis listeria</w:t>
            </w:r>
          </w:p>
        </w:tc>
        <w:tc>
          <w:tcPr>
            <w:tcW w:w="1330" w:type="dxa"/>
          </w:tcPr>
          <w:p w14:paraId="6193F52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3/M</w:t>
            </w:r>
          </w:p>
        </w:tc>
        <w:tc>
          <w:tcPr>
            <w:tcW w:w="1781" w:type="dxa"/>
          </w:tcPr>
          <w:p w14:paraId="042FF298" w14:textId="0673405E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3E7A718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; field worker</w:t>
            </w:r>
          </w:p>
        </w:tc>
      </w:tr>
      <w:tr w:rsidR="0092585F" w:rsidRPr="007974BB" w14:paraId="16EDD81E" w14:textId="77777777" w:rsidTr="006A5ED8">
        <w:tc>
          <w:tcPr>
            <w:tcW w:w="2528" w:type="dxa"/>
          </w:tcPr>
          <w:p w14:paraId="041BC1F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andidiasis</w:t>
            </w:r>
          </w:p>
        </w:tc>
        <w:tc>
          <w:tcPr>
            <w:tcW w:w="1330" w:type="dxa"/>
          </w:tcPr>
          <w:p w14:paraId="37EBD5C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1/F</w:t>
            </w:r>
          </w:p>
        </w:tc>
        <w:tc>
          <w:tcPr>
            <w:tcW w:w="1781" w:type="dxa"/>
          </w:tcPr>
          <w:p w14:paraId="6D73FE1D" w14:textId="54AC8E36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15E896CC" w14:textId="05D69FF4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lixi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2 weeks after last 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and prior to 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>OI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</w:tr>
      <w:tr w:rsidR="0092585F" w:rsidRPr="007974BB" w14:paraId="423031B0" w14:textId="77777777" w:rsidTr="006A5ED8">
        <w:trPr>
          <w:gridAfter w:val="1"/>
          <w:wAfter w:w="75" w:type="dxa"/>
        </w:trPr>
        <w:tc>
          <w:tcPr>
            <w:tcW w:w="10275" w:type="dxa"/>
            <w:gridSpan w:val="4"/>
          </w:tcPr>
          <w:p w14:paraId="3D88BFBB" w14:textId="77777777" w:rsidR="0092585F" w:rsidRPr="007974BB" w:rsidRDefault="0092585F" w:rsidP="006A5E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lcerative Colitis</w:t>
            </w:r>
          </w:p>
        </w:tc>
      </w:tr>
      <w:tr w:rsidR="0092585F" w:rsidRPr="007974BB" w14:paraId="429397A4" w14:textId="77777777" w:rsidTr="006A5ED8">
        <w:tc>
          <w:tcPr>
            <w:tcW w:w="2528" w:type="dxa"/>
          </w:tcPr>
          <w:p w14:paraId="4DEF1516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2055946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Pneumonia legionella</w:t>
            </w:r>
            <w:bookmarkEnd w:id="1"/>
          </w:p>
        </w:tc>
        <w:tc>
          <w:tcPr>
            <w:tcW w:w="1330" w:type="dxa"/>
          </w:tcPr>
          <w:p w14:paraId="6808D943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49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81" w:type="dxa"/>
          </w:tcPr>
          <w:p w14:paraId="3683CB3D" w14:textId="5EE5AFC7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7918AC36" w14:textId="058BC2C4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Symptoms 3 weeks after last </w:t>
            </w:r>
            <w:r w:rsidR="00FA3987"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dos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i</w:t>
            </w:r>
            <w:r w:rsidR="00FA398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b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and intravenous methylprednisolone 4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ys prior to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 xml:space="preserve"> opportunistic infection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</w:tr>
      <w:tr w:rsidR="0092585F" w:rsidRPr="007974BB" w14:paraId="24E9E942" w14:textId="77777777" w:rsidTr="006A5ED8">
        <w:tc>
          <w:tcPr>
            <w:tcW w:w="2528" w:type="dxa"/>
          </w:tcPr>
          <w:p w14:paraId="332D4A84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MV colitis</w:t>
            </w:r>
          </w:p>
        </w:tc>
        <w:tc>
          <w:tcPr>
            <w:tcW w:w="1330" w:type="dxa"/>
          </w:tcPr>
          <w:p w14:paraId="6B907EEB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51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81" w:type="dxa"/>
          </w:tcPr>
          <w:p w14:paraId="2161FCD4" w14:textId="79389841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472D0371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92585F" w:rsidRPr="007974BB" w14:paraId="35325664" w14:textId="77777777" w:rsidTr="006A5ED8">
        <w:tc>
          <w:tcPr>
            <w:tcW w:w="2528" w:type="dxa"/>
          </w:tcPr>
          <w:p w14:paraId="3CA64F56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MV colitis</w:t>
            </w:r>
          </w:p>
        </w:tc>
        <w:tc>
          <w:tcPr>
            <w:tcW w:w="1330" w:type="dxa"/>
          </w:tcPr>
          <w:p w14:paraId="533E5F39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31/M</w:t>
            </w:r>
          </w:p>
        </w:tc>
        <w:tc>
          <w:tcPr>
            <w:tcW w:w="1781" w:type="dxa"/>
          </w:tcPr>
          <w:p w14:paraId="1AD7E467" w14:textId="310FDA12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6761FCF6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, azathioprine</w:t>
            </w:r>
          </w:p>
        </w:tc>
      </w:tr>
      <w:tr w:rsidR="0092585F" w:rsidRPr="007974BB" w14:paraId="0F880120" w14:textId="77777777" w:rsidTr="006A5ED8">
        <w:tc>
          <w:tcPr>
            <w:tcW w:w="2528" w:type="dxa"/>
          </w:tcPr>
          <w:p w14:paraId="6728F8D1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Ophthalmic herpes simples and oral herpes simplex</w:t>
            </w:r>
          </w:p>
        </w:tc>
        <w:tc>
          <w:tcPr>
            <w:tcW w:w="1330" w:type="dxa"/>
          </w:tcPr>
          <w:p w14:paraId="29DE5680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29/M </w:t>
            </w:r>
          </w:p>
        </w:tc>
        <w:tc>
          <w:tcPr>
            <w:tcW w:w="1781" w:type="dxa"/>
          </w:tcPr>
          <w:p w14:paraId="51A9278B" w14:textId="1A416B34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615EDE6E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92585F" w:rsidRPr="007974BB" w14:paraId="61DD2C4C" w14:textId="77777777" w:rsidTr="006A5ED8">
        <w:tc>
          <w:tcPr>
            <w:tcW w:w="2528" w:type="dxa"/>
          </w:tcPr>
          <w:p w14:paraId="6F9FCFF6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MV colitis</w:t>
            </w:r>
          </w:p>
        </w:tc>
        <w:tc>
          <w:tcPr>
            <w:tcW w:w="1330" w:type="dxa"/>
          </w:tcPr>
          <w:p w14:paraId="60F9F811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71/M</w:t>
            </w:r>
          </w:p>
        </w:tc>
        <w:tc>
          <w:tcPr>
            <w:tcW w:w="1781" w:type="dxa"/>
          </w:tcPr>
          <w:p w14:paraId="70AE8CFF" w14:textId="3B464931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73641742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Corticosteroids, rectal </w:t>
            </w: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</w:p>
        </w:tc>
      </w:tr>
      <w:tr w:rsidR="0092585F" w:rsidRPr="007974BB" w14:paraId="2F5D17B2" w14:textId="77777777" w:rsidTr="006A5ED8">
        <w:tc>
          <w:tcPr>
            <w:tcW w:w="2528" w:type="dxa"/>
          </w:tcPr>
          <w:p w14:paraId="7CF93A0B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Listeriosis</w:t>
            </w:r>
          </w:p>
        </w:tc>
        <w:tc>
          <w:tcPr>
            <w:tcW w:w="1330" w:type="dxa"/>
          </w:tcPr>
          <w:p w14:paraId="0034C16B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84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81" w:type="dxa"/>
          </w:tcPr>
          <w:p w14:paraId="02ECDE72" w14:textId="53D2FA66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541E7436" w14:textId="1F0AF261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Prednisolone, azathioprine; 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>opportunistic infection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led to colectomy due to worsening of colitis, and complicated hospital stay including DIC, intubation, and multiple other infection</w:t>
            </w:r>
          </w:p>
        </w:tc>
      </w:tr>
      <w:tr w:rsidR="0092585F" w:rsidRPr="007974BB" w14:paraId="1A61361C" w14:textId="77777777" w:rsidTr="006A5ED8">
        <w:tc>
          <w:tcPr>
            <w:tcW w:w="2528" w:type="dxa"/>
          </w:tcPr>
          <w:p w14:paraId="2162C449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MV colitis</w:t>
            </w:r>
          </w:p>
        </w:tc>
        <w:tc>
          <w:tcPr>
            <w:tcW w:w="1330" w:type="dxa"/>
          </w:tcPr>
          <w:p w14:paraId="6510D5F8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27/M</w:t>
            </w:r>
          </w:p>
        </w:tc>
        <w:tc>
          <w:tcPr>
            <w:tcW w:w="1781" w:type="dxa"/>
          </w:tcPr>
          <w:p w14:paraId="51ED86CD" w14:textId="3BEAD882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20593C0B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Prednisone;</w:t>
            </w:r>
            <w:proofErr w:type="gram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CMV colitis complicated by </w:t>
            </w: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pneumofibrosis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, urolithiasis, hydrothorax. Treated with </w:t>
            </w:r>
            <w:proofErr w:type="spellStart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cytoflavin</w:t>
            </w:r>
            <w:proofErr w:type="spellEnd"/>
            <w:r w:rsidRPr="007974BB">
              <w:rPr>
                <w:rFonts w:ascii="Times New Roman" w:hAnsi="Times New Roman" w:cs="Times New Roman"/>
                <w:sz w:val="20"/>
                <w:szCs w:val="20"/>
              </w:rPr>
              <w:t xml:space="preserve"> and other antimicrobials and improved.</w:t>
            </w:r>
          </w:p>
        </w:tc>
      </w:tr>
      <w:tr w:rsidR="0092585F" w14:paraId="1ABC8742" w14:textId="77777777" w:rsidTr="006A5ED8">
        <w:tc>
          <w:tcPr>
            <w:tcW w:w="2528" w:type="dxa"/>
          </w:tcPr>
          <w:p w14:paraId="1E6587EC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HSV mucositis and neutropenia</w:t>
            </w:r>
          </w:p>
        </w:tc>
        <w:tc>
          <w:tcPr>
            <w:tcW w:w="1330" w:type="dxa"/>
          </w:tcPr>
          <w:p w14:paraId="381C219B" w14:textId="77777777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19/F</w:t>
            </w:r>
          </w:p>
        </w:tc>
        <w:tc>
          <w:tcPr>
            <w:tcW w:w="1781" w:type="dxa"/>
          </w:tcPr>
          <w:p w14:paraId="2A420BFB" w14:textId="57A6B294" w:rsidR="0092585F" w:rsidRPr="007974BB" w:rsidRDefault="00C848D9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ekinumab</w:t>
            </w:r>
          </w:p>
        </w:tc>
        <w:tc>
          <w:tcPr>
            <w:tcW w:w="4711" w:type="dxa"/>
            <w:gridSpan w:val="2"/>
          </w:tcPr>
          <w:p w14:paraId="42D25966" w14:textId="02508BDB" w:rsidR="0092585F" w:rsidRPr="007974BB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="00C848D9">
              <w:rPr>
                <w:rFonts w:ascii="Times New Roman" w:hAnsi="Times New Roman" w:cs="Times New Roman"/>
                <w:sz w:val="20"/>
                <w:szCs w:val="20"/>
              </w:rPr>
              <w:t>methylprednisone</w:t>
            </w:r>
            <w:r w:rsidRPr="007974BB">
              <w:rPr>
                <w:rFonts w:ascii="Times New Roman" w:hAnsi="Times New Roman" w:cs="Times New Roman"/>
                <w:sz w:val="20"/>
                <w:szCs w:val="20"/>
              </w:rPr>
              <w:t>, prednisolone, and budesonide</w:t>
            </w:r>
          </w:p>
        </w:tc>
      </w:tr>
    </w:tbl>
    <w:p w14:paraId="4D9DA35A" w14:textId="5DBB9631" w:rsidR="0092585F" w:rsidRPr="00FA3987" w:rsidRDefault="00C848D9" w:rsidP="009258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A3987">
        <w:rPr>
          <w:rFonts w:ascii="Times New Roman" w:hAnsi="Times New Roman" w:cs="Times New Roman"/>
          <w:sz w:val="20"/>
          <w:szCs w:val="20"/>
        </w:rPr>
        <w:t xml:space="preserve"> CMV colitis; cytomegalovirus colitis</w:t>
      </w:r>
      <w:r w:rsidR="00FA3987" w:rsidRPr="00FA3987">
        <w:rPr>
          <w:rFonts w:ascii="Times New Roman" w:hAnsi="Times New Roman" w:cs="Times New Roman"/>
          <w:sz w:val="20"/>
          <w:szCs w:val="20"/>
        </w:rPr>
        <w:t xml:space="preserve">; </w:t>
      </w:r>
      <w:r w:rsidR="00FA3987">
        <w:rPr>
          <w:rFonts w:ascii="Times New Roman" w:hAnsi="Times New Roman" w:cs="Times New Roman"/>
          <w:sz w:val="20"/>
          <w:szCs w:val="20"/>
        </w:rPr>
        <w:t xml:space="preserve">HSV, herpes simplex virus; </w:t>
      </w:r>
      <w:r w:rsidR="00FA3987" w:rsidRPr="00FA3987">
        <w:rPr>
          <w:rFonts w:ascii="Times New Roman" w:hAnsi="Times New Roman" w:cs="Times New Roman"/>
          <w:sz w:val="20"/>
          <w:szCs w:val="20"/>
        </w:rPr>
        <w:t>TB, tuberculosis</w:t>
      </w:r>
    </w:p>
    <w:p w14:paraId="5DBFDB9F" w14:textId="77777777" w:rsidR="00C848D9" w:rsidRDefault="00C848D9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08C43" w14:textId="77777777" w:rsidR="0092585F" w:rsidRPr="005F65B5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974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</w:t>
      </w:r>
      <w:r w:rsidRPr="007974BB">
        <w:rPr>
          <w:rFonts w:ascii="Times New Roman" w:hAnsi="Times New Roman" w:cs="Times New Roman"/>
          <w:sz w:val="24"/>
          <w:szCs w:val="24"/>
        </w:rPr>
        <w:t xml:space="preserve">. </w:t>
      </w:r>
      <w:r w:rsidRPr="00240C7C">
        <w:rPr>
          <w:rFonts w:ascii="Times New Roman" w:hAnsi="Times New Roman" w:cs="Times New Roman"/>
          <w:b/>
          <w:bCs/>
          <w:sz w:val="24"/>
          <w:szCs w:val="24"/>
        </w:rPr>
        <w:t xml:space="preserve">Key Safety Events by Ustekinumab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 Maintenance </w:t>
      </w:r>
      <w:r w:rsidRPr="00240C7C">
        <w:rPr>
          <w:rFonts w:ascii="Times New Roman" w:hAnsi="Times New Roman" w:cs="Times New Roman"/>
          <w:b/>
          <w:bCs/>
          <w:sz w:val="24"/>
          <w:szCs w:val="24"/>
        </w:rPr>
        <w:t>Dose (q8w and q12w)</w:t>
      </w:r>
    </w:p>
    <w:tbl>
      <w:tblPr>
        <w:tblStyle w:val="TableGrid1"/>
        <w:tblW w:w="5347" w:type="pct"/>
        <w:tblLook w:val="04A0" w:firstRow="1" w:lastRow="0" w:firstColumn="1" w:lastColumn="0" w:noHBand="0" w:noVBand="1"/>
      </w:tblPr>
      <w:tblGrid>
        <w:gridCol w:w="1839"/>
        <w:gridCol w:w="1020"/>
        <w:gridCol w:w="1421"/>
        <w:gridCol w:w="1451"/>
        <w:gridCol w:w="1404"/>
        <w:gridCol w:w="1266"/>
        <w:gridCol w:w="1271"/>
        <w:gridCol w:w="1266"/>
        <w:gridCol w:w="1266"/>
        <w:gridCol w:w="1655"/>
      </w:tblGrid>
      <w:tr w:rsidR="0092585F" w:rsidRPr="00334485" w14:paraId="6F76074C" w14:textId="77777777" w:rsidTr="006A5ED8">
        <w:trPr>
          <w:trHeight w:val="254"/>
          <w:tblHeader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1B4A4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BCA4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hn’s Disease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CB3D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ve Colitis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AD5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lammatory Bowel Disease</w:t>
            </w:r>
          </w:p>
        </w:tc>
      </w:tr>
      <w:tr w:rsidR="0092585F" w:rsidRPr="00334485" w14:paraId="3D51F84E" w14:textId="77777777" w:rsidTr="006A5ED8">
        <w:trPr>
          <w:trHeight w:val="242"/>
          <w:tblHeader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2D1E4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AE53A" w14:textId="77777777" w:rsidR="0092585F" w:rsidRPr="005F65B5" w:rsidRDefault="0092585F" w:rsidP="006A5E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8D44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3E149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8A4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43C10D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1E1D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</w:p>
        </w:tc>
      </w:tr>
      <w:tr w:rsidR="0092585F" w:rsidRPr="00334485" w14:paraId="4E1D1E32" w14:textId="77777777" w:rsidTr="006A5ED8">
        <w:trPr>
          <w:trHeight w:val="242"/>
          <w:tblHeader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FA434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3B11F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1277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2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4D39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AA766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DEA98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2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DAF7E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F272A7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55080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2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E248E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92585F" w:rsidRPr="00334485" w14:paraId="477391FE" w14:textId="77777777" w:rsidTr="006A5ED8">
        <w:trPr>
          <w:trHeight w:val="254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C505C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s Treated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BE5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4FDF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FB4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71E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200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CC4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F08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F16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33E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4</w:t>
            </w:r>
          </w:p>
        </w:tc>
      </w:tr>
      <w:tr w:rsidR="0092585F" w:rsidRPr="00334485" w14:paraId="6BB137B1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7B48C06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verage follow-up (weeks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985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63D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.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792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D5C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78B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433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8D2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6B9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1F8D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53</w:t>
            </w:r>
          </w:p>
        </w:tc>
      </w:tr>
      <w:tr w:rsidR="0092585F" w:rsidRPr="00334485" w14:paraId="7FDE5F89" w14:textId="77777777" w:rsidTr="006A5ED8">
        <w:trPr>
          <w:trHeight w:val="242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8B2687B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-years of follow-up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EEC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308D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514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42F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220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0D3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9FB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54E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97E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7</w:t>
            </w:r>
          </w:p>
        </w:tc>
      </w:tr>
      <w:tr w:rsidR="0092585F" w:rsidRPr="00334485" w14:paraId="5C7BE56D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10411F1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Key safety events,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 100 patient-years</w:t>
            </w: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181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7736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D52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B04D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47D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38E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BCAF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3E4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05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85F" w:rsidRPr="000F5A38" w14:paraId="574483A1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1D6F0D" w14:textId="77777777" w:rsidR="0092585F" w:rsidRPr="00334485" w:rsidRDefault="0092585F" w:rsidP="006A5ED8">
            <w:pPr>
              <w:ind w:left="288" w:hanging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012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 xml:space="preserve">578.8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9D7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47.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B55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411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2716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48.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737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11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DCE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53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A8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475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127E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98.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4923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42.63</w:t>
            </w:r>
          </w:p>
        </w:tc>
      </w:tr>
      <w:tr w:rsidR="0092585F" w:rsidRPr="000F5A38" w14:paraId="1FE0C0E6" w14:textId="77777777" w:rsidTr="006A5ED8">
        <w:trPr>
          <w:trHeight w:val="242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A7A8F00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F932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558.26, 599.9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D94B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36.22, 359.5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DBD3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401.98, 421.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15BA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30.52, 366.6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65E0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00.15, 224.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0C08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44.45, 261.8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5797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462.05, 490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F6AD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90.04, 307.2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14E1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36.03, 349.32)</w:t>
            </w:r>
          </w:p>
        </w:tc>
      </w:tr>
      <w:tr w:rsidR="0092585F" w:rsidRPr="00E01BAC" w14:paraId="1781C22E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C550423" w14:textId="77777777" w:rsidR="0092585F" w:rsidRPr="000F5A38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Serious Adverse Event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5841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6.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8F88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0.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06AF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3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3CD8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F912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EFC5" w14:textId="77777777" w:rsidR="0092585F" w:rsidRPr="000F5A38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364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9.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0ABA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6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6AD8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</w:tr>
      <w:tr w:rsidR="0092585F" w:rsidRPr="00E01BAC" w14:paraId="06385679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8030CCA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966B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1.88, 42.5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7C6F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7.42, 23.1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7F1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0.79, 25.4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E551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5.88, 24.7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3A2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6.57, 11.6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C3CF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7.98, 11.4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D8E2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5.98, 33.0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132B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4.11, 18.1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33E2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5.73, 18.73)</w:t>
            </w:r>
          </w:p>
        </w:tc>
      </w:tr>
      <w:tr w:rsidR="0092585F" w:rsidRPr="00E01BAC" w14:paraId="3FAEFCCE" w14:textId="77777777" w:rsidTr="006A5ED8">
        <w:trPr>
          <w:trHeight w:val="242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5A0C9D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C6C4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22.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1DFA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96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D250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01.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46B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89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AE48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63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D007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69.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8E82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07.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F5A2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84.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0A9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87.61</w:t>
            </w:r>
          </w:p>
        </w:tc>
      </w:tr>
      <w:tr w:rsidR="0092585F" w:rsidRPr="00E01BAC" w14:paraId="1E73E308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7254786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AD9B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13.44, 132.7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E98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90.74, 103.0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A2AF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96.91, 106.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F2F5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80.49, 98.8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839D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57.34, 70.7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D303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64.91, 74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DDA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01.31, 114.7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098A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80.30, 89.5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EF38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84.29, 91.02)</w:t>
            </w:r>
          </w:p>
        </w:tc>
      </w:tr>
      <w:tr w:rsidR="0092585F" w:rsidRPr="00E01BAC" w14:paraId="79FD30B4" w14:textId="77777777" w:rsidTr="006A5ED8">
        <w:trPr>
          <w:trHeight w:val="254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ED95969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Serious Infection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F120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4C9E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3C4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6326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86B1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FEA2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4786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9BC6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C854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92585F" w:rsidRPr="00E01BAC" w14:paraId="33B774EA" w14:textId="77777777" w:rsidTr="006A5ED8">
        <w:trPr>
          <w:trHeight w:val="242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262B4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149DC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4.55, 9.19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B7F25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.82, 6.7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9AE59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.50, 4.29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24235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.02, 5.9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2B5BD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.49, 4.3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2B5E7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1.12, 2.6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3923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.88, 6.9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1B280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3.27, 5.39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9E0F1" w14:textId="77777777" w:rsidR="0092585F" w:rsidRPr="00E01BAC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024">
              <w:rPr>
                <w:rFonts w:ascii="Times New Roman" w:hAnsi="Times New Roman" w:cs="Times New Roman"/>
                <w:sz w:val="18"/>
                <w:szCs w:val="18"/>
              </w:rPr>
              <w:t>(2.09, 3.28)</w:t>
            </w:r>
          </w:p>
        </w:tc>
      </w:tr>
    </w:tbl>
    <w:p w14:paraId="4FAA0E85" w14:textId="31913848" w:rsidR="00FA3987" w:rsidRPr="00FA3987" w:rsidRDefault="00FA3987" w:rsidP="0092585F">
      <w:pPr>
        <w:keepNext/>
        <w:adjustRightInd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, confidence interval; q12w, every 12 weeks; q8w, every 8 weeks</w:t>
      </w:r>
    </w:p>
    <w:p w14:paraId="200CF60C" w14:textId="10E5819D" w:rsidR="0092585F" w:rsidRPr="005F65B5" w:rsidRDefault="0092585F" w:rsidP="0092585F">
      <w:pPr>
        <w:keepNext/>
        <w:adjustRightInd w:val="0"/>
        <w:rPr>
          <w:rFonts w:ascii="Times New Roman" w:hAnsi="Times New Roman" w:cs="Times New Roman"/>
          <w:color w:val="000000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Includes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data up to the first ustekinumab dose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initially treated with placebo; includes data at or after 16 weeks from the first ustekinumab dose onward, up to the dose adjustment if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,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 maintenance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Based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on treatment group assigned in the individual study. Included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received at least one-dose of ustekinumab IV and one dose of ustekinumab 90 mg SC, with data up to 16 weeks from the first ustekinumab dose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, and from the dose adjustment onward if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 from placebo SC to ustekinumab 90 mg SC q8w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</w:p>
    <w:p w14:paraId="2C47F750" w14:textId="77777777" w:rsidR="0092585F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sectPr w:rsidR="0092585F" w:rsidSect="004120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E78071" w14:textId="77777777" w:rsidR="0092585F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7974BB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lastRenderedPageBreak/>
        <w:t>Supplemental Table 5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Key Safety Events in Patients who were Biologic Naive</w:t>
      </w:r>
    </w:p>
    <w:tbl>
      <w:tblPr>
        <w:tblStyle w:val="TableGrid1"/>
        <w:tblW w:w="14220" w:type="dxa"/>
        <w:tblLook w:val="04A0" w:firstRow="1" w:lastRow="0" w:firstColumn="1" w:lastColumn="0" w:noHBand="0" w:noVBand="1"/>
      </w:tblPr>
      <w:tblGrid>
        <w:gridCol w:w="2330"/>
        <w:gridCol w:w="1656"/>
        <w:gridCol w:w="1656"/>
        <w:gridCol w:w="1846"/>
        <w:gridCol w:w="3222"/>
        <w:gridCol w:w="1890"/>
        <w:gridCol w:w="1620"/>
      </w:tblGrid>
      <w:tr w:rsidR="0092585F" w:rsidRPr="00334485" w14:paraId="22D2C6A9" w14:textId="77777777" w:rsidTr="006A5ED8">
        <w:trPr>
          <w:trHeight w:val="25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5AB9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045B9" w14:textId="77777777" w:rsidR="0092585F" w:rsidRPr="00193186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1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hn’s Diseas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F8DDE" w14:textId="77777777" w:rsidR="0092585F" w:rsidRPr="00193186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1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ve Coliti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2584F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lammatory Bowel Disease</w:t>
            </w:r>
          </w:p>
        </w:tc>
      </w:tr>
      <w:tr w:rsidR="0092585F" w:rsidRPr="00334485" w14:paraId="22960DF1" w14:textId="77777777" w:rsidTr="006A5ED8">
        <w:trPr>
          <w:trHeight w:val="24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C13D2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10B45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A47CF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19FB2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86528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D5BD1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821D0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b</w:t>
            </w:r>
            <w:proofErr w:type="spellEnd"/>
          </w:p>
        </w:tc>
      </w:tr>
      <w:tr w:rsidR="0092585F" w:rsidRPr="00334485" w14:paraId="08C2B966" w14:textId="77777777" w:rsidTr="006A5ED8">
        <w:trPr>
          <w:trHeight w:val="4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A73F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s 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0DC7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68B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94D0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E97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8EB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C2F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</w:tr>
      <w:tr w:rsidR="0092585F" w:rsidRPr="00334485" w14:paraId="7C7F2F07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F3EB8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verage follow-up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E95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A56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96F2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87AD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AF72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79B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86</w:t>
            </w:r>
          </w:p>
        </w:tc>
      </w:tr>
      <w:tr w:rsidR="0092585F" w:rsidRPr="00334485" w14:paraId="7C448C75" w14:textId="77777777" w:rsidTr="006A5ED8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C1FAC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-years of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D457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D2B0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95E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DBA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08A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178F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</w:tr>
      <w:tr w:rsidR="0092585F" w:rsidRPr="00334485" w14:paraId="790C589D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D5797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Key safety events,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63C0F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ADD3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4A786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66FB89C8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E1B02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2F6A4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85F" w:rsidRPr="000F5A38" w14:paraId="61C42E0B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07BCA" w14:textId="77777777" w:rsidR="0092585F" w:rsidRPr="00334485" w:rsidRDefault="0092585F" w:rsidP="006A5ED8">
            <w:pPr>
              <w:ind w:left="288" w:hanging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DED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55A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E605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.2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57CD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3E05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2B0C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.04</w:t>
            </w:r>
          </w:p>
        </w:tc>
      </w:tr>
      <w:tr w:rsidR="0092585F" w:rsidRPr="000F5A38" w14:paraId="46BD5BDC" w14:textId="77777777" w:rsidTr="006A5ED8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74F29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B8B5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8.89, 47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9EF2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8.64, 2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45D50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2.97, 277.01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B722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2.18, 199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A4A9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1.89, 359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BE3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8.35, 241.89)</w:t>
            </w:r>
          </w:p>
        </w:tc>
      </w:tr>
      <w:tr w:rsidR="0092585F" w:rsidRPr="00E01BAC" w14:paraId="149FD5F8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9E7E0" w14:textId="77777777" w:rsidR="0092585F" w:rsidRPr="000F5A38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Serious 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7E3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4898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BAAC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2EF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11A5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BA0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8</w:t>
            </w:r>
          </w:p>
        </w:tc>
      </w:tr>
      <w:tr w:rsidR="0092585F" w:rsidRPr="00E01BAC" w14:paraId="09375F03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57BF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30D4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12, 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72C5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24, 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FC894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46, 17.33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CDE1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8, 9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EAB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0, 2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5F867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63, 11.47)</w:t>
            </w:r>
          </w:p>
        </w:tc>
      </w:tr>
      <w:tr w:rsidR="0092585F" w:rsidRPr="00E01BAC" w14:paraId="670090DE" w14:textId="77777777" w:rsidTr="006A5ED8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4B688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3AF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4BC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068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9FE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A30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4234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2</w:t>
            </w:r>
          </w:p>
        </w:tc>
      </w:tr>
      <w:tr w:rsidR="0092585F" w:rsidRPr="00E01BAC" w14:paraId="743D4F6E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27589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B6EE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1.82, 12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77B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.62, 7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7F1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07, 66.98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E26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35, 54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9BE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.65, 88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F0FA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.41, 65.38)</w:t>
            </w:r>
          </w:p>
        </w:tc>
      </w:tr>
      <w:tr w:rsidR="0092585F" w:rsidRPr="00E01BAC" w14:paraId="4A5FF27D" w14:textId="77777777" w:rsidTr="006A5ED8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D1A08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proofErr w:type="spellStart"/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9479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D1A1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E800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3207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EAEB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F11EF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92585F" w:rsidRPr="00E01BAC" w14:paraId="778F7058" w14:textId="77777777" w:rsidTr="006A5ED8">
        <w:trPr>
          <w:trHeight w:val="2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7834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E581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9, 1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5D466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6, 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244DD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, 3.51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8BD36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5, 2.5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F7BE3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1, 5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080F0" w14:textId="77777777" w:rsidR="0092585F" w:rsidRPr="00080421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5, 2.63)</w:t>
            </w:r>
          </w:p>
        </w:tc>
      </w:tr>
    </w:tbl>
    <w:p w14:paraId="58705ABE" w14:textId="535F0886" w:rsidR="00FA3987" w:rsidRPr="00FA3987" w:rsidRDefault="00FA3987" w:rsidP="0092585F">
      <w:pPr>
        <w:spacing w:before="120" w:after="12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, confidence interval</w:t>
      </w:r>
    </w:p>
    <w:p w14:paraId="54D5D53B" w14:textId="57CC6CA2" w:rsidR="0092585F" w:rsidRPr="005F0CE5" w:rsidRDefault="0092585F" w:rsidP="0092585F">
      <w:pPr>
        <w:spacing w:before="120" w:after="12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sectPr w:rsidR="0092585F" w:rsidRPr="005F0CE5" w:rsidSect="00355A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Ulcerative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Colitis and Crohn's Disease: includes data up to the first ustekinumab dose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initially treated with placebo; includes data at or after 16 weeks from the first ustekinumab dose onward, up to the dose adjustment if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,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 maintenance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Ulcerative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Colitis and Crohn's Disease: includes data up to 16 weeks from the first ustekinumab dose for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, and from the dose adjustment onward if </w:t>
      </w:r>
      <w:r w:rsidR="00FA3987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 from placebo SC to ustekinumab 90 mg SC q8w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  <w:proofErr w:type="spellStart"/>
      <w:r w:rsidR="00FA3987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The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events of serious infection were reviewed by clinical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</w:p>
    <w:p w14:paraId="2A621C9D" w14:textId="77777777" w:rsidR="0092585F" w:rsidRDefault="0092585F" w:rsidP="0092585F">
      <w:pPr>
        <w:spacing w:before="120"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E467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lastRenderedPageBreak/>
        <w:t>Supplemental Table 6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. Key Safety Events in Patients with a History of Biologic Failure</w:t>
      </w:r>
    </w:p>
    <w:tbl>
      <w:tblPr>
        <w:tblStyle w:val="TableGrid1"/>
        <w:tblW w:w="5208" w:type="pct"/>
        <w:tblLook w:val="04A0" w:firstRow="1" w:lastRow="0" w:firstColumn="1" w:lastColumn="0" w:noHBand="0" w:noVBand="1"/>
      </w:tblPr>
      <w:tblGrid>
        <w:gridCol w:w="1717"/>
        <w:gridCol w:w="1812"/>
        <w:gridCol w:w="1868"/>
        <w:gridCol w:w="2076"/>
        <w:gridCol w:w="2073"/>
        <w:gridCol w:w="1866"/>
        <w:gridCol w:w="2087"/>
      </w:tblGrid>
      <w:tr w:rsidR="0092585F" w:rsidRPr="00334485" w14:paraId="584C18A3" w14:textId="77777777" w:rsidTr="006A5ED8">
        <w:trPr>
          <w:trHeight w:val="254"/>
          <w:tblHeader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0F08742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1A8B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hn’s Disease</w:t>
            </w:r>
          </w:p>
        </w:tc>
        <w:tc>
          <w:tcPr>
            <w:tcW w:w="15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382F2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ve Colitis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37CE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lammatory Bowel Disease</w:t>
            </w:r>
          </w:p>
        </w:tc>
      </w:tr>
      <w:tr w:rsidR="0092585F" w:rsidRPr="00334485" w14:paraId="18D2C917" w14:textId="77777777" w:rsidTr="006A5ED8">
        <w:trPr>
          <w:trHeight w:val="242"/>
          <w:tblHeader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1A2D" w14:textId="77777777" w:rsidR="0092585F" w:rsidRPr="0033448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B1EF0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EE149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5905A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F9693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062FC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258BA" w14:textId="77777777" w:rsidR="0092585F" w:rsidRPr="005F65B5" w:rsidRDefault="0092585F" w:rsidP="006A5E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3344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2585F" w:rsidRPr="00334485" w14:paraId="12794480" w14:textId="77777777" w:rsidTr="006A5ED8">
        <w:trPr>
          <w:trHeight w:val="254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93206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s Treated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2A2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249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8D3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BD0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1F37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55E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6</w:t>
            </w:r>
          </w:p>
        </w:tc>
      </w:tr>
      <w:tr w:rsidR="0092585F" w:rsidRPr="00334485" w14:paraId="46017D35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14598F9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verage follow-up (weeks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645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6BC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01AC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DC6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4399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240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03</w:t>
            </w:r>
          </w:p>
        </w:tc>
      </w:tr>
      <w:tr w:rsidR="0092585F" w:rsidRPr="00334485" w14:paraId="5EE08758" w14:textId="77777777" w:rsidTr="006A5ED8">
        <w:trPr>
          <w:trHeight w:val="242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22D3178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Patient-years of follow-up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B2E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B18B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08FA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0C74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895E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C31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4</w:t>
            </w:r>
          </w:p>
        </w:tc>
      </w:tr>
      <w:tr w:rsidR="0092585F" w:rsidRPr="00334485" w14:paraId="4377CF51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6B513D5" w14:textId="77777777" w:rsidR="0092585F" w:rsidRPr="00334485" w:rsidRDefault="0092585F" w:rsidP="006A5ED8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 xml:space="preserve">Key safety events, Rate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C6BC8D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23C55D3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FB5490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BEA4E5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4C8D70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7ED3E31" w14:textId="77777777" w:rsidR="0092585F" w:rsidRPr="00334485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585F" w:rsidRPr="000F5A38" w14:paraId="25F74AAE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6593762" w14:textId="77777777" w:rsidR="0092585F" w:rsidRPr="00334485" w:rsidRDefault="0092585F" w:rsidP="006A5ED8">
            <w:pPr>
              <w:ind w:left="288" w:hanging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334485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AE8618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678.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D5AF1E1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517.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4FE1031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441.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1BFFE45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312.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D8A6813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580.7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11C74D90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440.49</w:t>
            </w:r>
          </w:p>
        </w:tc>
      </w:tr>
      <w:tr w:rsidR="0092585F" w:rsidRPr="000F5A38" w14:paraId="55E2448F" w14:textId="77777777" w:rsidTr="006A5ED8">
        <w:trPr>
          <w:trHeight w:val="242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AF8C5FC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D0270B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 xml:space="preserve">(648.98, 709.58) 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076AA4F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506.23, 529.6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3708651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13.29, 471.6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EDDC7AA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300.95, 324.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419082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559.61, 602.5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751BD91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32.02, 449.09)</w:t>
            </w:r>
          </w:p>
        </w:tc>
      </w:tr>
      <w:tr w:rsidR="0092585F" w:rsidRPr="00E01BAC" w14:paraId="263E154F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46CF677" w14:textId="77777777" w:rsidR="0092585F" w:rsidRPr="000F5A38" w:rsidRDefault="0092585F" w:rsidP="006A5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A38">
              <w:rPr>
                <w:rFonts w:ascii="Times New Roman" w:hAnsi="Times New Roman" w:cs="Times New Roman"/>
                <w:sz w:val="18"/>
                <w:szCs w:val="18"/>
              </w:rPr>
              <w:t>Serious Adverse Event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3382F3D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48.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D79023D" w14:textId="77777777" w:rsidR="0092585F" w:rsidRPr="006B5592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657B827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28.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E40696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18D8A8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40.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C3C7415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</w:tr>
      <w:tr w:rsidR="0092585F" w:rsidRPr="00E01BAC" w14:paraId="492EAB1A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6C43CB6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159D0C2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0.68, 57.1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DAA76A0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30.19, 36.1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F958AED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21.74, 37.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FF85C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1.11, 16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BC21C6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34.79, 46.2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36873C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23.65, 27.81)</w:t>
            </w:r>
          </w:p>
        </w:tc>
      </w:tr>
      <w:tr w:rsidR="0092585F" w:rsidRPr="00E01BAC" w14:paraId="67EB3F27" w14:textId="77777777" w:rsidTr="006A5ED8">
        <w:trPr>
          <w:trHeight w:val="242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E66F06B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2208E4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32.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ABC12BB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21.3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C276C2C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24.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6D9E76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89.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6503D7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29.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D5102F5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109.23</w:t>
            </w:r>
          </w:p>
        </w:tc>
      </w:tr>
      <w:tr w:rsidR="0092585F" w:rsidRPr="00E01BAC" w14:paraId="003462EB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6E2A651" w14:textId="77777777" w:rsidR="0092585F" w:rsidRPr="005F65B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0134187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19.97, 147.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DC5922F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15.70, 127.0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F86137B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09.50, 140.7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A62747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83.14, 95.7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23DC795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19.54, 139.9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171E4B1D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05.03, 113.56)</w:t>
            </w:r>
          </w:p>
        </w:tc>
      </w:tr>
      <w:tr w:rsidR="0092585F" w:rsidRPr="00E01BAC" w14:paraId="13EAAE9F" w14:textId="77777777" w:rsidTr="006A5ED8">
        <w:trPr>
          <w:trHeight w:val="254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4C39182" w14:textId="77777777" w:rsidR="0092585F" w:rsidRPr="005F65B5" w:rsidRDefault="0092585F" w:rsidP="006A5E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Serious Infection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B214A7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3CF063D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2F1526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4B151F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875F03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1F8D89C3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</w:tr>
      <w:tr w:rsidR="0092585F" w:rsidRPr="00E01BAC" w14:paraId="01594FA6" w14:textId="77777777" w:rsidTr="006A5ED8">
        <w:trPr>
          <w:trHeight w:val="242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9C6C1" w14:textId="77777777" w:rsidR="0092585F" w:rsidRPr="00BB17C5" w:rsidRDefault="0092585F" w:rsidP="006A5ED8">
            <w:pPr>
              <w:ind w:left="288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01B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AAE6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.80, 11.59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1B2E3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.48, 7.00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85F8B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3.42, 10.9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6305D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1.93, 4.3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A2399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4.98, 9.94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66D1" w14:textId="77777777" w:rsidR="0092585F" w:rsidRPr="004D4C0A" w:rsidRDefault="0092585F" w:rsidP="006A5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592">
              <w:rPr>
                <w:rFonts w:ascii="Times New Roman" w:hAnsi="Times New Roman" w:cs="Times New Roman"/>
                <w:sz w:val="18"/>
                <w:szCs w:val="18"/>
              </w:rPr>
              <w:t>(3.80, 5.59)</w:t>
            </w:r>
          </w:p>
        </w:tc>
      </w:tr>
    </w:tbl>
    <w:p w14:paraId="778D6171" w14:textId="1C268D32" w:rsidR="009B7E1B" w:rsidRPr="009B7E1B" w:rsidRDefault="009B7E1B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, confidence</w:t>
      </w:r>
    </w:p>
    <w:p w14:paraId="5A51402F" w14:textId="4A58671F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2585F" w:rsidSect="004A3C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>Ulcerative</w:t>
      </w:r>
      <w:proofErr w:type="spellEnd"/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Colitis and Crohn's Disease: includes data up to the first ustekinumab dose for </w:t>
      </w:r>
      <w:r w:rsidR="009B7E1B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initially treated with placebo; includes data at or after 16 weeks from the first ustekinumab dose onward, up to the dose adjustment if </w:t>
      </w:r>
      <w:r w:rsidR="009B7E1B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, for </w:t>
      </w:r>
      <w:r w:rsidR="009B7E1B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 maintenance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Ulcerative Colitis and Crohn's Disease: includes data up to 16 weeks from the first ustekinumab dose for </w:t>
      </w:r>
      <w:r w:rsidR="009B7E1B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who were crossed over or rerandomized to placebo, and from the dose adjustment onward if </w:t>
      </w:r>
      <w:r w:rsidR="009B7E1B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t xml:space="preserve"> had a dose adjustment from placebo SC to ustekinumab 90 mg SC q8w.</w:t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5F65B5">
        <w:rPr>
          <w:rFonts w:ascii="Times New Roman" w:hAnsi="Times New Roman" w:cs="Times New Roman"/>
          <w:color w:val="000000"/>
          <w:sz w:val="18"/>
          <w:szCs w:val="18"/>
        </w:rPr>
        <w:br/>
      </w:r>
    </w:p>
    <w:p w14:paraId="7A1843B5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EA6CFE" w14:textId="77777777" w:rsidR="0092585F" w:rsidRPr="005F65B5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77A">
        <w:rPr>
          <w:rFonts w:ascii="Times New Roman" w:hAnsi="Times New Roman" w:cs="Times New Roman"/>
          <w:b/>
          <w:bCs/>
          <w:sz w:val="24"/>
          <w:szCs w:val="24"/>
        </w:rPr>
        <w:t>Supplemental Table 7.</w:t>
      </w:r>
      <w:r w:rsidRPr="005F65B5">
        <w:rPr>
          <w:rFonts w:ascii="Times New Roman" w:hAnsi="Times New Roman" w:cs="Times New Roman"/>
          <w:b/>
          <w:bCs/>
          <w:sz w:val="24"/>
          <w:szCs w:val="24"/>
        </w:rPr>
        <w:t xml:space="preserve"> Types of Malignancy in IB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5F65B5">
        <w:rPr>
          <w:rFonts w:ascii="Times New Roman" w:hAnsi="Times New Roman" w:cs="Times New Roman"/>
          <w:b/>
          <w:bCs/>
          <w:sz w:val="24"/>
          <w:szCs w:val="24"/>
        </w:rPr>
        <w:t xml:space="preserve"> (Other than NMS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2585F" w14:paraId="00871F34" w14:textId="77777777" w:rsidTr="006A5ED8"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1807" w14:textId="77777777" w:rsidR="0092585F" w:rsidRPr="00FE4869" w:rsidRDefault="0092585F" w:rsidP="006A5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8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A9086" w14:textId="77777777" w:rsidR="0092585F" w:rsidRPr="00FE4869" w:rsidRDefault="0092585F" w:rsidP="006A5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8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tekinuma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umber of patients*)</w:t>
            </w:r>
          </w:p>
        </w:tc>
      </w:tr>
      <w:tr w:rsidR="0092585F" w14:paraId="62AD72E7" w14:textId="77777777" w:rsidTr="006A5ED8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5AC4BC0C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Melanoma (1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486EEE01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Melanoma (3)</w:t>
            </w:r>
          </w:p>
        </w:tc>
      </w:tr>
      <w:tr w:rsidR="0092585F" w14:paraId="13A761B2" w14:textId="77777777" w:rsidTr="006A5ED8">
        <w:tc>
          <w:tcPr>
            <w:tcW w:w="4675" w:type="dxa"/>
            <w:tcBorders>
              <w:right w:val="single" w:sz="4" w:space="0" w:color="auto"/>
            </w:tcBorders>
          </w:tcPr>
          <w:p w14:paraId="331E0041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Testicular (1)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20FC8C84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Testicular (1)</w:t>
            </w:r>
          </w:p>
        </w:tc>
      </w:tr>
      <w:tr w:rsidR="0092585F" w14:paraId="7040CC86" w14:textId="77777777" w:rsidTr="006A5ED8">
        <w:tc>
          <w:tcPr>
            <w:tcW w:w="4675" w:type="dxa"/>
            <w:tcBorders>
              <w:right w:val="single" w:sz="4" w:space="0" w:color="auto"/>
            </w:tcBorders>
          </w:tcPr>
          <w:p w14:paraId="175BB6EB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Thyroid (1)</w:t>
            </w: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4851343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Prostate (2)</w:t>
            </w:r>
          </w:p>
        </w:tc>
      </w:tr>
      <w:tr w:rsidR="0092585F" w14:paraId="0074C727" w14:textId="77777777" w:rsidTr="006A5ED8">
        <w:tc>
          <w:tcPr>
            <w:tcW w:w="4675" w:type="dxa"/>
            <w:vMerge w:val="restart"/>
            <w:tcBorders>
              <w:right w:val="single" w:sz="4" w:space="0" w:color="auto"/>
            </w:tcBorders>
          </w:tcPr>
          <w:p w14:paraId="00F3330F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0CFA7C07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Renal (2)</w:t>
            </w:r>
          </w:p>
        </w:tc>
      </w:tr>
      <w:tr w:rsidR="0092585F" w14:paraId="44D04C3C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1B08E166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EBBC70E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Plasma cell myeloma (1)</w:t>
            </w:r>
          </w:p>
        </w:tc>
      </w:tr>
      <w:tr w:rsidR="0092585F" w14:paraId="7AE66FF4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06098612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36692613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Endometrial (1)</w:t>
            </w:r>
          </w:p>
        </w:tc>
      </w:tr>
      <w:tr w:rsidR="0092585F" w14:paraId="731BC1B4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7561E7A9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80140B2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Rectal (2)</w:t>
            </w:r>
          </w:p>
        </w:tc>
      </w:tr>
      <w:tr w:rsidR="0092585F" w14:paraId="1E1196E3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0AE31CD1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5D52C4E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Small intestine (2)</w:t>
            </w:r>
          </w:p>
        </w:tc>
      </w:tr>
      <w:tr w:rsidR="0092585F" w14:paraId="2FE8DFB3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23D6412F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6D8F5CD2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Colorecta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585F" w14:paraId="0F487EFA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13DA8FCD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42CB60AC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CML (1)</w:t>
            </w:r>
          </w:p>
        </w:tc>
      </w:tr>
      <w:tr w:rsidR="0092585F" w14:paraId="33E3F1A6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6B3C0426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78782302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Pancreatic (1)</w:t>
            </w:r>
          </w:p>
        </w:tc>
      </w:tr>
      <w:tr w:rsidR="0092585F" w14:paraId="2B6737AA" w14:textId="77777777" w:rsidTr="006A5ED8">
        <w:tc>
          <w:tcPr>
            <w:tcW w:w="4675" w:type="dxa"/>
            <w:vMerge/>
            <w:tcBorders>
              <w:right w:val="single" w:sz="4" w:space="0" w:color="auto"/>
            </w:tcBorders>
          </w:tcPr>
          <w:p w14:paraId="4ABA32C3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</w:tcPr>
          <w:p w14:paraId="643A4B4A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9D0">
              <w:rPr>
                <w:rFonts w:ascii="Times New Roman" w:hAnsi="Times New Roman" w:cs="Times New Roman"/>
                <w:sz w:val="20"/>
                <w:szCs w:val="20"/>
              </w:rPr>
              <w:t>Breast (1)</w:t>
            </w:r>
          </w:p>
        </w:tc>
      </w:tr>
      <w:tr w:rsidR="0092585F" w14:paraId="2B8DE7B5" w14:textId="77777777" w:rsidTr="006A5ED8">
        <w:tc>
          <w:tcPr>
            <w:tcW w:w="46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CF502C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79437289" w14:textId="77777777" w:rsidR="0092585F" w:rsidRPr="007E69D0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09DE7B" w14:textId="35927ECD" w:rsidR="009B7E1B" w:rsidRPr="009B7E1B" w:rsidRDefault="009B7E1B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BD, inflammatory bowel disease; </w:t>
      </w:r>
      <w:r w:rsidRPr="009B7E1B">
        <w:rPr>
          <w:rFonts w:ascii="Times New Roman" w:hAnsi="Times New Roman" w:cs="Times New Roman"/>
          <w:sz w:val="24"/>
          <w:szCs w:val="24"/>
        </w:rPr>
        <w:t>NMSC, non-melanoma skin cancer</w:t>
      </w:r>
    </w:p>
    <w:p w14:paraId="7DFEE0FE" w14:textId="3C78F989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ypes of malignancy occurring in 1 or more patients</w:t>
      </w:r>
    </w:p>
    <w:p w14:paraId="360A7319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EE659E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BD2894" w14:textId="77777777" w:rsidR="0092585F" w:rsidRPr="005F65B5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77A">
        <w:rPr>
          <w:rFonts w:ascii="Times New Roman" w:hAnsi="Times New Roman" w:cs="Times New Roman"/>
          <w:b/>
          <w:bCs/>
          <w:sz w:val="24"/>
          <w:szCs w:val="24"/>
        </w:rPr>
        <w:t>Supplemental Table 8. Deaths</w:t>
      </w:r>
    </w:p>
    <w:tbl>
      <w:tblPr>
        <w:tblStyle w:val="TableGrid"/>
        <w:tblW w:w="8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332"/>
        <w:gridCol w:w="4701"/>
      </w:tblGrid>
      <w:tr w:rsidR="0092585F" w14:paraId="7A3FEF60" w14:textId="77777777" w:rsidTr="006A5ED8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8CA88DC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CF14A9F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</w:tcPr>
          <w:p w14:paraId="6FC88269" w14:textId="77777777" w:rsidR="0092585F" w:rsidRPr="000C42C6" w:rsidRDefault="0092585F" w:rsidP="006A5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</w:tr>
      <w:tr w:rsidR="0092585F" w:rsidRPr="008A37D7" w14:paraId="04C4F5BE" w14:textId="77777777" w:rsidTr="006A5ED8">
        <w:tc>
          <w:tcPr>
            <w:tcW w:w="8553" w:type="dxa"/>
            <w:gridSpan w:val="3"/>
            <w:tcBorders>
              <w:top w:val="single" w:sz="4" w:space="0" w:color="auto"/>
            </w:tcBorders>
          </w:tcPr>
          <w:p w14:paraId="01CF322F" w14:textId="77777777" w:rsidR="0092585F" w:rsidRPr="000C42C6" w:rsidRDefault="0092585F" w:rsidP="006A5E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ohn’s disease</w:t>
            </w:r>
          </w:p>
        </w:tc>
      </w:tr>
      <w:tr w:rsidR="0092585F" w:rsidRPr="008A37D7" w14:paraId="0E0380F0" w14:textId="77777777" w:rsidTr="006A5ED8">
        <w:tc>
          <w:tcPr>
            <w:tcW w:w="2520" w:type="dxa"/>
          </w:tcPr>
          <w:p w14:paraId="13142423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Cardio-respiratory arrest</w:t>
            </w:r>
          </w:p>
        </w:tc>
        <w:tc>
          <w:tcPr>
            <w:tcW w:w="1332" w:type="dxa"/>
          </w:tcPr>
          <w:p w14:paraId="06BB2056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56/M</w:t>
            </w:r>
          </w:p>
        </w:tc>
        <w:tc>
          <w:tcPr>
            <w:tcW w:w="4701" w:type="dxa"/>
          </w:tcPr>
          <w:p w14:paraId="53D42E5D" w14:textId="252B8318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and 2 additional </w:t>
            </w:r>
            <w:r w:rsidR="009B7E1B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died after bowel surgery</w:t>
            </w:r>
          </w:p>
        </w:tc>
      </w:tr>
      <w:tr w:rsidR="0092585F" w14:paraId="732DC161" w14:textId="77777777" w:rsidTr="006A5ED8">
        <w:tc>
          <w:tcPr>
            <w:tcW w:w="2520" w:type="dxa"/>
          </w:tcPr>
          <w:p w14:paraId="37763C92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Asphyxia (by hanging)</w:t>
            </w:r>
          </w:p>
        </w:tc>
        <w:tc>
          <w:tcPr>
            <w:tcW w:w="1332" w:type="dxa"/>
          </w:tcPr>
          <w:p w14:paraId="4DFE8E85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24/M</w:t>
            </w:r>
          </w:p>
        </w:tc>
        <w:tc>
          <w:tcPr>
            <w:tcW w:w="4701" w:type="dxa"/>
          </w:tcPr>
          <w:p w14:paraId="39AE6A38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nd dead by suicide after incarceration for driving intoxicated</w:t>
            </w:r>
          </w:p>
        </w:tc>
      </w:tr>
      <w:tr w:rsidR="0092585F" w14:paraId="5CFB67C1" w14:textId="77777777" w:rsidTr="006A5ED8">
        <w:tc>
          <w:tcPr>
            <w:tcW w:w="2520" w:type="dxa"/>
          </w:tcPr>
          <w:p w14:paraId="3D609AAD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Sudden death</w:t>
            </w:r>
          </w:p>
        </w:tc>
        <w:tc>
          <w:tcPr>
            <w:tcW w:w="1332" w:type="dxa"/>
          </w:tcPr>
          <w:p w14:paraId="3E1AC32D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61/M</w:t>
            </w:r>
          </w:p>
        </w:tc>
        <w:tc>
          <w:tcPr>
            <w:tcW w:w="4701" w:type="dxa"/>
          </w:tcPr>
          <w:p w14:paraId="23BE7781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und dead; presumed secondary to ventricular arrythmia; no autopsy </w:t>
            </w:r>
          </w:p>
        </w:tc>
      </w:tr>
      <w:tr w:rsidR="0092585F" w14:paraId="7547270E" w14:textId="77777777" w:rsidTr="006A5ED8">
        <w:tc>
          <w:tcPr>
            <w:tcW w:w="2520" w:type="dxa"/>
          </w:tcPr>
          <w:p w14:paraId="33C8336D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  <w:tc>
          <w:tcPr>
            <w:tcW w:w="1332" w:type="dxa"/>
          </w:tcPr>
          <w:p w14:paraId="2269AE0C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72/F</w:t>
            </w:r>
          </w:p>
        </w:tc>
        <w:tc>
          <w:tcPr>
            <w:tcW w:w="4701" w:type="dxa"/>
          </w:tcPr>
          <w:p w14:paraId="4B46C6D8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ntinued dialysis on study day 809</w:t>
            </w:r>
          </w:p>
        </w:tc>
      </w:tr>
      <w:tr w:rsidR="0092585F" w14:paraId="1B7CC7E3" w14:textId="77777777" w:rsidTr="006A5ED8">
        <w:tc>
          <w:tcPr>
            <w:tcW w:w="2520" w:type="dxa"/>
          </w:tcPr>
          <w:p w14:paraId="45B23514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332" w:type="dxa"/>
          </w:tcPr>
          <w:p w14:paraId="60AB16CE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4701" w:type="dxa"/>
          </w:tcPr>
          <w:p w14:paraId="1E96D52C" w14:textId="27936ECF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B7E1B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factors; 10 days after experiencing unstable angina and refusing ER; per autopsy cause of death acute heart failure</w:t>
            </w:r>
          </w:p>
        </w:tc>
      </w:tr>
      <w:tr w:rsidR="0092585F" w14:paraId="0E347E17" w14:textId="77777777" w:rsidTr="006A5ED8">
        <w:tc>
          <w:tcPr>
            <w:tcW w:w="2520" w:type="dxa"/>
          </w:tcPr>
          <w:p w14:paraId="1D0D0D35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1332" w:type="dxa"/>
          </w:tcPr>
          <w:p w14:paraId="18C07782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33/F</w:t>
            </w:r>
          </w:p>
        </w:tc>
        <w:tc>
          <w:tcPr>
            <w:tcW w:w="4701" w:type="dxa"/>
          </w:tcPr>
          <w:p w14:paraId="2AB5741E" w14:textId="7DB502AC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B7E1B">
              <w:rPr>
                <w:rFonts w:ascii="Times New Roman" w:hAnsi="Times New Roman" w:cs="Times New Roman"/>
                <w:sz w:val="20"/>
                <w:szCs w:val="20"/>
              </w:rPr>
              <w:t>rimary investiga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ontinued patient 3 months prior; post-op subcutaneous supraumbilical seroma from hernia surgery; CT lar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ema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grea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</w:tr>
      <w:tr w:rsidR="0092585F" w14:paraId="4018784D" w14:textId="77777777" w:rsidTr="006A5ED8">
        <w:tc>
          <w:tcPr>
            <w:tcW w:w="8553" w:type="dxa"/>
            <w:gridSpan w:val="3"/>
          </w:tcPr>
          <w:p w14:paraId="0ED5EE02" w14:textId="77777777" w:rsidR="0092585F" w:rsidRPr="000C42C6" w:rsidRDefault="0092585F" w:rsidP="006A5E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2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lcerative Colitis</w:t>
            </w:r>
          </w:p>
        </w:tc>
      </w:tr>
      <w:tr w:rsidR="0092585F" w14:paraId="45F3497C" w14:textId="77777777" w:rsidTr="006A5ED8">
        <w:tc>
          <w:tcPr>
            <w:tcW w:w="2520" w:type="dxa"/>
          </w:tcPr>
          <w:p w14:paraId="05CBF6F2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e</w:t>
            </w: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sophageal</w:t>
            </w:r>
            <w:proofErr w:type="spellEnd"/>
            <w:r w:rsidRPr="00456102">
              <w:rPr>
                <w:rFonts w:ascii="Times New Roman" w:hAnsi="Times New Roman" w:cs="Times New Roman"/>
                <w:sz w:val="20"/>
                <w:szCs w:val="20"/>
              </w:rPr>
              <w:t xml:space="preserve"> varices </w:t>
            </w:r>
            <w:proofErr w:type="spellStart"/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1332" w:type="dxa"/>
          </w:tcPr>
          <w:p w14:paraId="7CCD54A3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M</w:t>
            </w:r>
          </w:p>
        </w:tc>
        <w:tc>
          <w:tcPr>
            <w:tcW w:w="4701" w:type="dxa"/>
          </w:tcPr>
          <w:p w14:paraId="6C34F04A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dden death due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esophag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ces </w:t>
            </w:r>
          </w:p>
        </w:tc>
      </w:tr>
      <w:tr w:rsidR="0092585F" w14:paraId="72B26DAB" w14:textId="77777777" w:rsidTr="006A5ED8">
        <w:tc>
          <w:tcPr>
            <w:tcW w:w="2520" w:type="dxa"/>
          </w:tcPr>
          <w:p w14:paraId="2156E49A" w14:textId="77777777" w:rsidR="0092585F" w:rsidRPr="00456102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102">
              <w:rPr>
                <w:rFonts w:ascii="Times New Roman" w:hAnsi="Times New Roman" w:cs="Times New Roman"/>
                <w:sz w:val="20"/>
                <w:szCs w:val="20"/>
              </w:rPr>
              <w:t>Acute respiratory failure</w:t>
            </w:r>
          </w:p>
        </w:tc>
        <w:tc>
          <w:tcPr>
            <w:tcW w:w="1332" w:type="dxa"/>
          </w:tcPr>
          <w:p w14:paraId="1D8CB786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M</w:t>
            </w:r>
          </w:p>
        </w:tc>
        <w:tc>
          <w:tcPr>
            <w:tcW w:w="4701" w:type="dxa"/>
          </w:tcPr>
          <w:p w14:paraId="3A693F69" w14:textId="0150D012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xae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thyroid surgery with </w:t>
            </w:r>
            <w:r w:rsidR="009B7E1B">
              <w:rPr>
                <w:rFonts w:ascii="Times New Roman" w:hAnsi="Times New Roman" w:cs="Times New Roman"/>
                <w:sz w:val="20"/>
                <w:szCs w:val="20"/>
              </w:rPr>
              <w:t>acute respiratory distress syndrom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ven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postoperatively experienced anterior wall myocardial infarction</w:t>
            </w:r>
          </w:p>
        </w:tc>
      </w:tr>
      <w:tr w:rsidR="0092585F" w14:paraId="559DD99B" w14:textId="77777777" w:rsidTr="006A5ED8">
        <w:tc>
          <w:tcPr>
            <w:tcW w:w="2520" w:type="dxa"/>
          </w:tcPr>
          <w:p w14:paraId="422620BF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1332" w:type="dxa"/>
          </w:tcPr>
          <w:p w14:paraId="4BC32151" w14:textId="77777777" w:rsidR="0092585F" w:rsidRPr="000C42C6" w:rsidRDefault="0092585F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/M</w:t>
            </w:r>
          </w:p>
        </w:tc>
        <w:tc>
          <w:tcPr>
            <w:tcW w:w="4701" w:type="dxa"/>
          </w:tcPr>
          <w:p w14:paraId="17E209C7" w14:textId="38B738ED" w:rsidR="0092585F" w:rsidRPr="000C42C6" w:rsidRDefault="009B7E1B" w:rsidP="006A5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A3987">
              <w:rPr>
                <w:rFonts w:ascii="Times New Roman" w:hAnsi="Times New Roman" w:cs="Times New Roman"/>
                <w:sz w:val="20"/>
                <w:szCs w:val="20"/>
              </w:rPr>
              <w:t>ytomegalo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585F">
              <w:rPr>
                <w:rFonts w:ascii="Times New Roman" w:hAnsi="Times New Roman" w:cs="Times New Roman"/>
                <w:sz w:val="20"/>
                <w:szCs w:val="20"/>
              </w:rPr>
              <w:t>colitis, erosive esophagitis, multiple UC exacerbations, and failure to thrive; after prolonged hospitalization expired at nursing facility</w:t>
            </w:r>
          </w:p>
        </w:tc>
      </w:tr>
    </w:tbl>
    <w:p w14:paraId="23B1DFA2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D18E6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2585F" w:rsidSect="003D1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112199" w14:textId="77777777" w:rsidR="0092585F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7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.</w:t>
      </w:r>
      <w:r w:rsidRPr="00BF3B34">
        <w:rPr>
          <w:rFonts w:ascii="Times New Roman" w:hAnsi="Times New Roman" w:cs="Times New Roman"/>
          <w:b/>
          <w:bCs/>
          <w:sz w:val="24"/>
          <w:szCs w:val="24"/>
        </w:rPr>
        <w:t xml:space="preserve"> Ustekinumab Exposure Through Up to 5 Years</w:t>
      </w:r>
    </w:p>
    <w:p w14:paraId="5642AFBD" w14:textId="77777777" w:rsidR="0092585F" w:rsidRPr="00BF3B34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DD7E87" wp14:editId="481F67EE">
            <wp:extent cx="5069263" cy="2489807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056" cy="2499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EE57DA" w14:textId="77777777" w:rsidR="0092585F" w:rsidRDefault="0092585F" w:rsidP="00925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ACF9C0" w14:textId="77777777" w:rsidR="0092585F" w:rsidRDefault="0092585F" w:rsidP="0092585F">
      <w:pPr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14:paraId="27F5ED07" w14:textId="77777777" w:rsidR="0092585F" w:rsidRDefault="0092585F" w:rsidP="0092585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E4677A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104229" wp14:editId="69C704A5">
                <wp:simplePos x="0" y="0"/>
                <wp:positionH relativeFrom="column">
                  <wp:posOffset>-34925</wp:posOffset>
                </wp:positionH>
                <wp:positionV relativeFrom="paragraph">
                  <wp:posOffset>3169285</wp:posOffset>
                </wp:positionV>
                <wp:extent cx="334010" cy="307340"/>
                <wp:effectExtent l="0" t="0" r="0" b="0"/>
                <wp:wrapNone/>
                <wp:docPr id="220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01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DC4718" w14:textId="77777777" w:rsidR="0092585F" w:rsidRPr="00433B4F" w:rsidRDefault="0092585F" w:rsidP="009258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433B4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104229" id="_x0000_t202" coordsize="21600,21600" o:spt="202" path="m,l,21600r21600,l21600,xe">
                <v:stroke joinstyle="miter"/>
                <v:path gradientshapeok="t" o:connecttype="rect"/>
              </v:shapetype>
              <v:shape id="Text Box 220" o:spid="_x0000_s1026" type="#_x0000_t202" style="position:absolute;margin-left:-2.75pt;margin-top:249.55pt;width:26.3pt;height:2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" filled="f" stroked="f" strokeweight=".5pt">
                <v:textbox>
                  <w:txbxContent>
                    <w:p w14:paraId="32DC4718" w14:textId="77777777" w:rsidR="0092585F" w:rsidRPr="00433B4F" w:rsidRDefault="0092585F" w:rsidP="0092585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433B4F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E4677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A218F" wp14:editId="06B628D8">
                <wp:simplePos x="0" y="0"/>
                <wp:positionH relativeFrom="column">
                  <wp:posOffset>-73025</wp:posOffset>
                </wp:positionH>
                <wp:positionV relativeFrom="paragraph">
                  <wp:posOffset>540385</wp:posOffset>
                </wp:positionV>
                <wp:extent cx="334010" cy="307340"/>
                <wp:effectExtent l="0" t="0" r="0" b="0"/>
                <wp:wrapNone/>
                <wp:docPr id="221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01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E7C2CD" w14:textId="77777777" w:rsidR="0092585F" w:rsidRPr="00FA29B1" w:rsidRDefault="0092585F" w:rsidP="009258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A29B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0A218F" id="Text Box 221" o:spid="_x0000_s1027" type="#_x0000_t202" style="position:absolute;margin-left:-5.75pt;margin-top:42.55pt;width:26.3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" filled="f" stroked="f" strokeweight=".5pt">
                <v:textbox>
                  <w:txbxContent>
                    <w:p w14:paraId="69E7C2CD" w14:textId="77777777" w:rsidR="0092585F" w:rsidRPr="00FA29B1" w:rsidRDefault="0092585F" w:rsidP="0092585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A29B1">
                        <w:rPr>
                          <w:rFonts w:ascii="Times New Roman" w:hAnsi="Times New Roman" w:cs="Times New Roman"/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E4677A">
        <w:rPr>
          <w:rFonts w:ascii="Times New Roman" w:hAnsi="Times New Roman" w:cs="Times New Roman"/>
          <w:b/>
          <w:bCs/>
          <w:sz w:val="24"/>
          <w:szCs w:val="24"/>
          <w:lang w:val="nl-NL"/>
        </w:rPr>
        <w:t>Supplemental Figure 2.</w:t>
      </w:r>
      <w:r w:rsidRPr="005F65B5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Event Rates per 100 Patient-Years for </w:t>
      </w:r>
      <w:r w:rsidRPr="005F65B5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Frequent Adverse Events (A) and Serious Adverse Event (B) Preferred Terms in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Inflammatory Bowel Disease (</w:t>
      </w:r>
      <w:r w:rsidRPr="005F65B5">
        <w:rPr>
          <w:rFonts w:ascii="Times New Roman" w:hAnsi="Times New Roman" w:cs="Times New Roman"/>
          <w:b/>
          <w:bCs/>
          <w:sz w:val="24"/>
          <w:szCs w:val="24"/>
          <w:lang w:val="nl-NL"/>
        </w:rPr>
        <w:t>IBD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) Group</w:t>
      </w:r>
    </w:p>
    <w:p w14:paraId="2092FAD0" w14:textId="77777777" w:rsidR="0092585F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15499B4C" wp14:editId="43D76842">
            <wp:extent cx="4953000" cy="2236686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233" cy="2242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90E67">
        <w:rPr>
          <w:rFonts w:ascii="Times New Roman" w:hAnsi="Times New Roman"/>
          <w:b/>
          <w:noProof/>
          <w:sz w:val="24"/>
        </w:rPr>
        <w:drawing>
          <wp:inline distT="0" distB="0" distL="0" distR="0" wp14:anchorId="39C787EA" wp14:editId="36B5F0FA">
            <wp:extent cx="749935" cy="450850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45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CCC2A" w14:textId="77777777" w:rsidR="0092585F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7CEA7FE8" wp14:editId="4B39E65C">
            <wp:extent cx="5132654" cy="2307829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771" cy="231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212F7E" w14:textId="77777777" w:rsidR="0092585F" w:rsidRPr="00F406E7" w:rsidRDefault="0092585F" w:rsidP="0092585F">
      <w:pPr>
        <w:spacing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F406E7">
        <w:rPr>
          <w:rFonts w:ascii="Times New Roman" w:hAnsi="Times New Roman" w:cs="Times New Roman"/>
          <w:sz w:val="20"/>
          <w:szCs w:val="20"/>
          <w:lang w:val="nl-NL"/>
        </w:rPr>
        <w:t>PBO, placebo; UST, ustekinumab</w:t>
      </w:r>
    </w:p>
    <w:p w14:paraId="1D27AC26" w14:textId="77777777" w:rsidR="0092585F" w:rsidRPr="00AB6A93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</w:p>
    <w:p w14:paraId="1603EA33" w14:textId="77777777" w:rsidR="0092585F" w:rsidRDefault="0092585F" w:rsidP="0092585F">
      <w:pPr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br w:type="page"/>
      </w:r>
    </w:p>
    <w:p w14:paraId="2F3C6971" w14:textId="77777777" w:rsidR="0092585F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E4677A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733AA" wp14:editId="5195A4DF">
                <wp:simplePos x="0" y="0"/>
                <wp:positionH relativeFrom="column">
                  <wp:posOffset>-27940</wp:posOffset>
                </wp:positionH>
                <wp:positionV relativeFrom="paragraph">
                  <wp:posOffset>672465</wp:posOffset>
                </wp:positionV>
                <wp:extent cx="334010" cy="307340"/>
                <wp:effectExtent l="0" t="0" r="0" b="0"/>
                <wp:wrapNone/>
                <wp:docPr id="222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01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AD4084" w14:textId="77777777" w:rsidR="0092585F" w:rsidRPr="00FA29B1" w:rsidRDefault="0092585F" w:rsidP="009258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A29B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4733AA" id="Text Box 222" o:spid="_x0000_s1028" type="#_x0000_t202" style="position:absolute;margin-left:-2.2pt;margin-top:52.95pt;width:26.3pt;height:2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" filled="f" stroked="f" strokeweight=".5pt">
                <v:textbox>
                  <w:txbxContent>
                    <w:p w14:paraId="71AD4084" w14:textId="77777777" w:rsidR="0092585F" w:rsidRPr="00FA29B1" w:rsidRDefault="0092585F" w:rsidP="0092585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A29B1">
                        <w:rPr>
                          <w:rFonts w:ascii="Times New Roman" w:hAnsi="Times New Roman" w:cs="Times New Roman"/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E4677A">
        <w:rPr>
          <w:rFonts w:ascii="Times New Roman" w:hAnsi="Times New Roman" w:cs="Times New Roman"/>
          <w:b/>
          <w:bCs/>
          <w:sz w:val="24"/>
          <w:szCs w:val="24"/>
          <w:lang w:val="nl-NL"/>
        </w:rPr>
        <w:t>Supplemental Figure 3.</w:t>
      </w:r>
      <w:r w:rsidRPr="00047843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Event Rates per 100 Patient-Years for </w:t>
      </w:r>
      <w:r w:rsidRPr="006B5592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Frequent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Infection</w:t>
      </w:r>
      <w:r w:rsidRPr="006B5592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(A) and Serious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Infection</w:t>
      </w:r>
      <w:r w:rsidRPr="006B5592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(B)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by </w:t>
      </w:r>
      <w:r w:rsidRPr="006B5592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Preferred Terms in 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Inflammatory Bowel Disease (</w:t>
      </w:r>
      <w:r w:rsidRPr="006B5592">
        <w:rPr>
          <w:rFonts w:ascii="Times New Roman" w:hAnsi="Times New Roman" w:cs="Times New Roman"/>
          <w:b/>
          <w:bCs/>
          <w:sz w:val="24"/>
          <w:szCs w:val="24"/>
          <w:lang w:val="nl-NL"/>
        </w:rPr>
        <w:t>IBD</w:t>
      </w:r>
      <w:r>
        <w:rPr>
          <w:rFonts w:ascii="Times New Roman" w:hAnsi="Times New Roman" w:cs="Times New Roman"/>
          <w:b/>
          <w:bCs/>
          <w:sz w:val="24"/>
          <w:szCs w:val="24"/>
          <w:lang w:val="nl-NL"/>
        </w:rPr>
        <w:t>) Group</w:t>
      </w:r>
    </w:p>
    <w:p w14:paraId="3BA5CF65" w14:textId="77777777" w:rsidR="0092585F" w:rsidRPr="005F65B5" w:rsidRDefault="0092585F" w:rsidP="00925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E2EDFA" wp14:editId="40D09066">
                <wp:simplePos x="0" y="0"/>
                <wp:positionH relativeFrom="column">
                  <wp:posOffset>-114935</wp:posOffset>
                </wp:positionH>
                <wp:positionV relativeFrom="paragraph">
                  <wp:posOffset>2286000</wp:posOffset>
                </wp:positionV>
                <wp:extent cx="334010" cy="307340"/>
                <wp:effectExtent l="0" t="0" r="0" b="0"/>
                <wp:wrapNone/>
                <wp:docPr id="223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01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189921" w14:textId="77777777" w:rsidR="0092585F" w:rsidRPr="00433B4F" w:rsidRDefault="0092585F" w:rsidP="009258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433B4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E2EDFA" id="Text Box 223" o:spid="_x0000_s1029" type="#_x0000_t202" style="position:absolute;margin-left:-9.05pt;margin-top:180pt;width:26.3pt;height:2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" filled="f" stroked="f" strokeweight=".5pt">
                <v:textbox>
                  <w:txbxContent>
                    <w:p w14:paraId="3A189921" w14:textId="77777777" w:rsidR="0092585F" w:rsidRPr="00433B4F" w:rsidRDefault="0092585F" w:rsidP="0092585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433B4F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1C406735" wp14:editId="6DC42109">
            <wp:extent cx="4592023" cy="2194842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912" cy="2205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90E67">
        <w:rPr>
          <w:rFonts w:ascii="Times New Roman" w:hAnsi="Times New Roman"/>
          <w:b/>
          <w:noProof/>
          <w:sz w:val="24"/>
        </w:rPr>
        <w:drawing>
          <wp:inline distT="0" distB="0" distL="0" distR="0" wp14:anchorId="18344CBC" wp14:editId="29708285">
            <wp:extent cx="749935" cy="450850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45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22A22" w14:textId="77777777" w:rsidR="0092585F" w:rsidRDefault="0092585F" w:rsidP="0092585F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C4BE0F6" wp14:editId="6602237E">
            <wp:extent cx="4911839" cy="2493867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855" cy="2506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74F64" w14:textId="77777777" w:rsidR="0092585F" w:rsidRPr="00A41DD7" w:rsidRDefault="0092585F" w:rsidP="0092585F">
      <w:pPr>
        <w:spacing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A41DD7">
        <w:rPr>
          <w:rFonts w:ascii="Times New Roman" w:hAnsi="Times New Roman" w:cs="Times New Roman"/>
          <w:sz w:val="20"/>
          <w:szCs w:val="20"/>
          <w:lang w:val="nl-NL"/>
        </w:rPr>
        <w:t>PBO, placebo; UST, ustekinumab</w:t>
      </w:r>
    </w:p>
    <w:p w14:paraId="45943ED0" w14:textId="77777777" w:rsidR="00641927" w:rsidRDefault="00641927"/>
    <w:sectPr w:rsidR="00641927" w:rsidSect="00636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2900"/>
    <w:multiLevelType w:val="hybridMultilevel"/>
    <w:tmpl w:val="288A8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D4577"/>
    <w:multiLevelType w:val="hybridMultilevel"/>
    <w:tmpl w:val="F7ECD2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7498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BC4E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3800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EE22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FEA4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C0D4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FC5A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AC4"/>
    <w:multiLevelType w:val="hybridMultilevel"/>
    <w:tmpl w:val="1AD84ABA"/>
    <w:lvl w:ilvl="0" w:tplc="169E17D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18043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54A8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B851B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2AB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3422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AF17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D2B6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02692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1D5426"/>
    <w:multiLevelType w:val="hybridMultilevel"/>
    <w:tmpl w:val="F22E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41918"/>
    <w:multiLevelType w:val="hybridMultilevel"/>
    <w:tmpl w:val="C9C65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F3A41"/>
    <w:multiLevelType w:val="hybridMultilevel"/>
    <w:tmpl w:val="D382C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4AC4"/>
    <w:multiLevelType w:val="hybridMultilevel"/>
    <w:tmpl w:val="056ED13E"/>
    <w:lvl w:ilvl="0" w:tplc="D2F8F590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b w:val="0"/>
        <w:i w:val="0"/>
        <w:caps w:val="0"/>
        <w:color w:val="auto"/>
        <w:sz w:val="28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25B82C14"/>
    <w:multiLevelType w:val="hybridMultilevel"/>
    <w:tmpl w:val="4AE45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42ED2"/>
    <w:multiLevelType w:val="hybridMultilevel"/>
    <w:tmpl w:val="2176F1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E6115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84D3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A8F6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7C70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F273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8880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644D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EAFC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D5A5C"/>
    <w:multiLevelType w:val="hybridMultilevel"/>
    <w:tmpl w:val="ABDCC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466BCC"/>
    <w:multiLevelType w:val="hybridMultilevel"/>
    <w:tmpl w:val="9156341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EA0C57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2413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F469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7641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EEF5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D642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99533B"/>
    <w:multiLevelType w:val="hybridMultilevel"/>
    <w:tmpl w:val="8AECF658"/>
    <w:lvl w:ilvl="0" w:tplc="26608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323D74">
      <w:numFmt w:val="none"/>
      <w:lvlText w:val=""/>
      <w:lvlJc w:val="left"/>
      <w:pPr>
        <w:tabs>
          <w:tab w:val="num" w:pos="360"/>
        </w:tabs>
      </w:pPr>
    </w:lvl>
    <w:lvl w:ilvl="2" w:tplc="F716BA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6039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A11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209E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F8B1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F64A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B206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ED5BD8"/>
    <w:multiLevelType w:val="hybridMultilevel"/>
    <w:tmpl w:val="67629892"/>
    <w:lvl w:ilvl="0" w:tplc="D2F8F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color w:val="auto"/>
        <w:sz w:val="28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ED06FD"/>
    <w:multiLevelType w:val="hybridMultilevel"/>
    <w:tmpl w:val="D2A22390"/>
    <w:lvl w:ilvl="0" w:tplc="D31C4E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color w:val="auto"/>
        <w:sz w:val="24"/>
        <w:szCs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8A0E58"/>
    <w:multiLevelType w:val="hybridMultilevel"/>
    <w:tmpl w:val="64F8F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F3255A"/>
    <w:multiLevelType w:val="hybridMultilevel"/>
    <w:tmpl w:val="6B16C30A"/>
    <w:lvl w:ilvl="0" w:tplc="E2FC731A">
      <w:start w:val="1"/>
      <w:numFmt w:val="bullet"/>
      <w:lvlText w:val=""/>
      <w:lvlJc w:val="left"/>
      <w:pPr>
        <w:ind w:left="1022" w:hanging="360"/>
      </w:pPr>
      <w:rPr>
        <w:rFonts w:ascii="Symbol" w:hAnsi="Symbol" w:hint="default"/>
        <w:b w:val="0"/>
        <w:i w:val="0"/>
        <w:caps w:val="0"/>
        <w:color w:val="auto"/>
        <w:sz w:val="24"/>
        <w:szCs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7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2" w:hanging="360"/>
      </w:pPr>
      <w:rPr>
        <w:rFonts w:ascii="Wingdings" w:hAnsi="Wingdings" w:hint="default"/>
      </w:rPr>
    </w:lvl>
  </w:abstractNum>
  <w:abstractNum w:abstractNumId="16" w15:restartNumberingAfterBreak="0">
    <w:nsid w:val="517B1453"/>
    <w:multiLevelType w:val="hybridMultilevel"/>
    <w:tmpl w:val="AB7E7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A64AD"/>
    <w:multiLevelType w:val="hybridMultilevel"/>
    <w:tmpl w:val="2EC808E6"/>
    <w:lvl w:ilvl="0" w:tplc="A07C27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64EC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5A5D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D8F5C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CCED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4E33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BA03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9257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9CA5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90A01"/>
    <w:multiLevelType w:val="hybridMultilevel"/>
    <w:tmpl w:val="741A6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005520"/>
    <w:multiLevelType w:val="hybridMultilevel"/>
    <w:tmpl w:val="083C23A2"/>
    <w:lvl w:ilvl="0" w:tplc="463CD8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00D8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9D22C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4A32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446F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D030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34E2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0EEFA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8811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A8F6905"/>
    <w:multiLevelType w:val="hybridMultilevel"/>
    <w:tmpl w:val="DD0CA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0E757A"/>
    <w:multiLevelType w:val="hybridMultilevel"/>
    <w:tmpl w:val="765AD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665951"/>
    <w:multiLevelType w:val="hybridMultilevel"/>
    <w:tmpl w:val="97B43B52"/>
    <w:lvl w:ilvl="0" w:tplc="D2F8F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color w:val="auto"/>
        <w:sz w:val="28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7D2FA4"/>
    <w:multiLevelType w:val="hybridMultilevel"/>
    <w:tmpl w:val="A58691D2"/>
    <w:lvl w:ilvl="0" w:tplc="920083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40986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AE92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5E8A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4E05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34D9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764F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6678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76F3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5A335D"/>
    <w:multiLevelType w:val="hybridMultilevel"/>
    <w:tmpl w:val="483CA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FA373F"/>
    <w:multiLevelType w:val="hybridMultilevel"/>
    <w:tmpl w:val="70840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0390AD6"/>
    <w:multiLevelType w:val="hybridMultilevel"/>
    <w:tmpl w:val="C92057FE"/>
    <w:lvl w:ilvl="0" w:tplc="0C8EE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6809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E02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2C03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289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12F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40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96B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2F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11B7662"/>
    <w:multiLevelType w:val="hybridMultilevel"/>
    <w:tmpl w:val="C6D6980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8" w15:restartNumberingAfterBreak="0">
    <w:nsid w:val="72516A27"/>
    <w:multiLevelType w:val="hybridMultilevel"/>
    <w:tmpl w:val="33FE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30" w15:restartNumberingAfterBreak="0">
    <w:nsid w:val="79A33568"/>
    <w:multiLevelType w:val="hybridMultilevel"/>
    <w:tmpl w:val="454A9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694EB7"/>
    <w:multiLevelType w:val="hybridMultilevel"/>
    <w:tmpl w:val="F95E5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135424">
    <w:abstractNumId w:val="8"/>
  </w:num>
  <w:num w:numId="2" w16cid:durableId="803960715">
    <w:abstractNumId w:val="19"/>
  </w:num>
  <w:num w:numId="3" w16cid:durableId="1629973064">
    <w:abstractNumId w:val="10"/>
  </w:num>
  <w:num w:numId="4" w16cid:durableId="347946982">
    <w:abstractNumId w:val="27"/>
  </w:num>
  <w:num w:numId="5" w16cid:durableId="725302535">
    <w:abstractNumId w:val="18"/>
  </w:num>
  <w:num w:numId="6" w16cid:durableId="1715737104">
    <w:abstractNumId w:val="2"/>
  </w:num>
  <w:num w:numId="7" w16cid:durableId="428357392">
    <w:abstractNumId w:val="17"/>
  </w:num>
  <w:num w:numId="8" w16cid:durableId="370493767">
    <w:abstractNumId w:val="11"/>
  </w:num>
  <w:num w:numId="9" w16cid:durableId="1704788432">
    <w:abstractNumId w:val="24"/>
  </w:num>
  <w:num w:numId="10" w16cid:durableId="1019695438">
    <w:abstractNumId w:val="1"/>
  </w:num>
  <w:num w:numId="11" w16cid:durableId="1459493881">
    <w:abstractNumId w:val="28"/>
  </w:num>
  <w:num w:numId="12" w16cid:durableId="1406804156">
    <w:abstractNumId w:val="5"/>
  </w:num>
  <w:num w:numId="13" w16cid:durableId="1919634697">
    <w:abstractNumId w:val="14"/>
  </w:num>
  <w:num w:numId="14" w16cid:durableId="524833228">
    <w:abstractNumId w:val="29"/>
  </w:num>
  <w:num w:numId="15" w16cid:durableId="929001314">
    <w:abstractNumId w:val="16"/>
  </w:num>
  <w:num w:numId="16" w16cid:durableId="1509831998">
    <w:abstractNumId w:val="30"/>
  </w:num>
  <w:num w:numId="17" w16cid:durableId="1150824770">
    <w:abstractNumId w:val="4"/>
  </w:num>
  <w:num w:numId="18" w16cid:durableId="2079596524">
    <w:abstractNumId w:val="0"/>
  </w:num>
  <w:num w:numId="19" w16cid:durableId="1734422371">
    <w:abstractNumId w:val="21"/>
  </w:num>
  <w:num w:numId="20" w16cid:durableId="428425735">
    <w:abstractNumId w:val="3"/>
  </w:num>
  <w:num w:numId="21" w16cid:durableId="1139805288">
    <w:abstractNumId w:val="25"/>
  </w:num>
  <w:num w:numId="22" w16cid:durableId="910121331">
    <w:abstractNumId w:val="9"/>
  </w:num>
  <w:num w:numId="23" w16cid:durableId="1522208826">
    <w:abstractNumId w:val="13"/>
  </w:num>
  <w:num w:numId="24" w16cid:durableId="685254731">
    <w:abstractNumId w:val="31"/>
  </w:num>
  <w:num w:numId="25" w16cid:durableId="1970548813">
    <w:abstractNumId w:val="20"/>
  </w:num>
  <w:num w:numId="26" w16cid:durableId="1232884780">
    <w:abstractNumId w:val="6"/>
  </w:num>
  <w:num w:numId="27" w16cid:durableId="1951431901">
    <w:abstractNumId w:val="22"/>
  </w:num>
  <w:num w:numId="28" w16cid:durableId="1974823510">
    <w:abstractNumId w:val="12"/>
  </w:num>
  <w:num w:numId="29" w16cid:durableId="982782424">
    <w:abstractNumId w:val="15"/>
  </w:num>
  <w:num w:numId="30" w16cid:durableId="1007250775">
    <w:abstractNumId w:val="7"/>
  </w:num>
  <w:num w:numId="31" w16cid:durableId="2035183290">
    <w:abstractNumId w:val="23"/>
  </w:num>
  <w:num w:numId="32" w16cid:durableId="4368688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5F"/>
    <w:rsid w:val="00641927"/>
    <w:rsid w:val="0092585F"/>
    <w:rsid w:val="009B7E1B"/>
    <w:rsid w:val="00C848D9"/>
    <w:rsid w:val="00FA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A4BFD"/>
  <w15:chartTrackingRefBased/>
  <w15:docId w15:val="{A6F12B17-D5E5-4DA9-9612-4357F550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5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5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5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85F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85F"/>
    <w:rPr>
      <w:rFonts w:eastAsiaTheme="minorEastAs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92585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25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2-2">
    <w:name w:val="Bullet 12-2"/>
    <w:qFormat/>
    <w:rsid w:val="0092585F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2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85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25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85F"/>
    <w:rPr>
      <w:rFonts w:eastAsiaTheme="minorEastAsia"/>
      <w:lang w:eastAsia="ja-JP"/>
    </w:rPr>
  </w:style>
  <w:style w:type="paragraph" w:styleId="Revision">
    <w:name w:val="Revision"/>
    <w:hidden/>
    <w:uiPriority w:val="99"/>
    <w:semiHidden/>
    <w:rsid w:val="0092585F"/>
    <w:pPr>
      <w:spacing w:after="0" w:line="240" w:lineRule="auto"/>
    </w:pPr>
    <w:rPr>
      <w:rFonts w:eastAsiaTheme="minorEastAsia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92585F"/>
    <w:pPr>
      <w:spacing w:after="0" w:line="240" w:lineRule="auto"/>
      <w:ind w:left="144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92585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2585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92585F"/>
  </w:style>
  <w:style w:type="character" w:customStyle="1" w:styleId="eop">
    <w:name w:val="eop"/>
    <w:basedOn w:val="DefaultParagraphFont"/>
    <w:rsid w:val="0092585F"/>
  </w:style>
  <w:style w:type="paragraph" w:customStyle="1" w:styleId="EndNoteBibliographyTitle">
    <w:name w:val="EndNote Bibliography Title"/>
    <w:basedOn w:val="Normal"/>
    <w:link w:val="EndNoteBibliographyTitleChar"/>
    <w:rsid w:val="009258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85F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258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585F"/>
    <w:rPr>
      <w:rFonts w:ascii="Calibri" w:eastAsiaTheme="minorEastAsia" w:hAnsi="Calibri" w:cs="Calibri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92585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85F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585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25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071C8C-14ED-40D1-88A1-C2B7D411246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B15E8214-B742-4A68-87F3-1A08618F5C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C1A8E-3373-4D96-8AE6-8622C9AFE8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973</Words>
  <Characters>1125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Kirsten Schuck [COBIUS]</dc:creator>
  <cp:keywords/>
  <dc:description/>
  <cp:lastModifiedBy>Gross, Kirsten Schuck [COBIUS]</cp:lastModifiedBy>
  <cp:revision>2</cp:revision>
  <dcterms:created xsi:type="dcterms:W3CDTF">2024-02-06T19:43:00Z</dcterms:created>
  <dcterms:modified xsi:type="dcterms:W3CDTF">2024-02-06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